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F96CF" w14:textId="72CE89DC" w:rsidR="00965E71" w:rsidRPr="00D00DA5" w:rsidRDefault="005D11E5" w:rsidP="005D11E5">
      <w:pPr>
        <w:jc w:val="right"/>
        <w:rPr>
          <w:rFonts w:asciiTheme="minorBidi" w:hAnsiTheme="minorBidi" w:cstheme="minorBidi"/>
        </w:rPr>
      </w:pPr>
      <w:r w:rsidRPr="00D00DA5">
        <w:rPr>
          <w:rFonts w:asciiTheme="minorBidi" w:hAnsiTheme="minorBidi" w:cstheme="minorBidi"/>
        </w:rPr>
        <w:t xml:space="preserve">Supplementary File </w:t>
      </w:r>
      <w:r w:rsidR="00A47039">
        <w:rPr>
          <w:rFonts w:asciiTheme="minorBidi" w:hAnsiTheme="minorBidi" w:cstheme="minorBidi"/>
        </w:rPr>
        <w:t>3</w:t>
      </w:r>
      <w:r w:rsidRPr="00D00DA5">
        <w:rPr>
          <w:rFonts w:asciiTheme="minorBidi" w:hAnsiTheme="minorBidi" w:cstheme="minorBidi"/>
        </w:rPr>
        <w:t xml:space="preserve">. The </w:t>
      </w:r>
      <w:r w:rsidR="00AC6CDC">
        <w:rPr>
          <w:rFonts w:asciiTheme="minorBidi" w:hAnsiTheme="minorBidi" w:cstheme="minorBidi"/>
        </w:rPr>
        <w:t xml:space="preserve">translated and </w:t>
      </w:r>
      <w:r w:rsidR="003B5E3F">
        <w:rPr>
          <w:rFonts w:asciiTheme="minorBidi" w:hAnsiTheme="minorBidi" w:cstheme="minorBidi"/>
        </w:rPr>
        <w:t>original</w:t>
      </w:r>
      <w:r w:rsidR="00AC6CDC">
        <w:rPr>
          <w:rFonts w:asciiTheme="minorBidi" w:hAnsiTheme="minorBidi" w:cstheme="minorBidi"/>
        </w:rPr>
        <w:t xml:space="preserve"> </w:t>
      </w:r>
      <w:r w:rsidRPr="00D00DA5">
        <w:rPr>
          <w:rFonts w:asciiTheme="minorBidi" w:hAnsiTheme="minorBidi" w:cstheme="minorBidi"/>
        </w:rPr>
        <w:t xml:space="preserve">responses to prompt questions concerning the facilitators and barriers </w:t>
      </w:r>
      <w:r w:rsidR="00637F14" w:rsidRPr="00D00DA5">
        <w:rPr>
          <w:rFonts w:asciiTheme="minorBidi" w:hAnsiTheme="minorBidi" w:cstheme="minorBidi"/>
        </w:rPr>
        <w:t>to</w:t>
      </w:r>
      <w:r w:rsidRPr="00D00DA5">
        <w:rPr>
          <w:rFonts w:asciiTheme="minorBidi" w:hAnsiTheme="minorBidi" w:cstheme="minorBidi"/>
        </w:rPr>
        <w:t xml:space="preserve"> oral health screening (n=29).</w:t>
      </w:r>
    </w:p>
    <w:tbl>
      <w:tblPr>
        <w:tblStyle w:val="TableGrid"/>
        <w:tblW w:w="133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6685"/>
        <w:gridCol w:w="5098"/>
      </w:tblGrid>
      <w:tr w:rsidR="00637F14" w:rsidRPr="003F0750" w14:paraId="4DA9CBE8" w14:textId="77777777" w:rsidTr="00B14BC2">
        <w:tc>
          <w:tcPr>
            <w:tcW w:w="1537" w:type="dxa"/>
          </w:tcPr>
          <w:p w14:paraId="7711A9AF" w14:textId="4954C8AA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3F0750">
              <w:rPr>
                <w:rFonts w:asciiTheme="minorBidi" w:hAnsiTheme="minorBidi"/>
                <w:b/>
                <w:bCs/>
              </w:rPr>
              <w:t>Participant</w:t>
            </w:r>
            <w:r w:rsidR="006001D0" w:rsidRPr="003F0750">
              <w:rPr>
                <w:rFonts w:asciiTheme="minorBidi" w:hAnsiTheme="minorBidi"/>
                <w:b/>
                <w:bCs/>
              </w:rPr>
              <w:t xml:space="preserve"> </w:t>
            </w:r>
            <w:r w:rsidRPr="003F0750">
              <w:rPr>
                <w:rFonts w:asciiTheme="minorBidi" w:hAnsiTheme="minorBidi"/>
                <w:b/>
                <w:bCs/>
              </w:rPr>
              <w:t>ID (gender/age)</w:t>
            </w:r>
          </w:p>
        </w:tc>
        <w:tc>
          <w:tcPr>
            <w:tcW w:w="6685" w:type="dxa"/>
          </w:tcPr>
          <w:p w14:paraId="7BA7861F" w14:textId="141AD7AA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3F0750">
              <w:rPr>
                <w:rFonts w:asciiTheme="minorBidi" w:hAnsiTheme="minorBidi"/>
                <w:b/>
                <w:bCs/>
              </w:rPr>
              <w:t xml:space="preserve">Q1: What motivates and helps me to visit the dentist for an oral and dental health </w:t>
            </w:r>
            <w:r w:rsidR="00365E98">
              <w:rPr>
                <w:rFonts w:asciiTheme="minorBidi" w:hAnsiTheme="minorBidi"/>
                <w:b/>
                <w:bCs/>
              </w:rPr>
              <w:t>screening</w:t>
            </w:r>
            <w:r w:rsidRPr="003F0750">
              <w:rPr>
                <w:rFonts w:asciiTheme="minorBidi" w:hAnsiTheme="minorBidi"/>
                <w:b/>
                <w:bCs/>
              </w:rPr>
              <w:t xml:space="preserve"> is ….</w:t>
            </w:r>
            <w:r w:rsidR="00A761C9">
              <w:rPr>
                <w:rFonts w:asciiTheme="minorBidi" w:hAnsiTheme="minorBidi"/>
                <w:b/>
                <w:bCs/>
              </w:rPr>
              <w:t xml:space="preserve"> [</w:t>
            </w:r>
            <w:r w:rsidR="001B31B1">
              <w:rPr>
                <w:rFonts w:asciiTheme="minorBidi" w:hAnsiTheme="minorBidi"/>
                <w:b/>
                <w:bCs/>
              </w:rPr>
              <w:t>original</w:t>
            </w:r>
            <w:r w:rsidR="00A761C9">
              <w:rPr>
                <w:rFonts w:asciiTheme="minorBidi" w:hAnsiTheme="minorBidi"/>
                <w:b/>
                <w:bCs/>
              </w:rPr>
              <w:t>]</w:t>
            </w:r>
          </w:p>
        </w:tc>
        <w:tc>
          <w:tcPr>
            <w:tcW w:w="5098" w:type="dxa"/>
          </w:tcPr>
          <w:p w14:paraId="64D154A9" w14:textId="112CBBA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3F0750">
              <w:rPr>
                <w:rFonts w:asciiTheme="minorBidi" w:hAnsiTheme="minorBidi"/>
                <w:b/>
                <w:bCs/>
              </w:rPr>
              <w:t xml:space="preserve">Q2: I do not visit the dentist </w:t>
            </w:r>
            <w:r w:rsidR="00DB64BC" w:rsidRPr="003F0750">
              <w:rPr>
                <w:rFonts w:asciiTheme="minorBidi" w:hAnsiTheme="minorBidi"/>
                <w:b/>
                <w:bCs/>
              </w:rPr>
              <w:t xml:space="preserve">for an oral and dental health </w:t>
            </w:r>
            <w:r w:rsidR="009279BE">
              <w:rPr>
                <w:rFonts w:asciiTheme="minorBidi" w:hAnsiTheme="minorBidi"/>
                <w:b/>
                <w:bCs/>
              </w:rPr>
              <w:t>screening</w:t>
            </w:r>
            <w:r w:rsidR="009279BE" w:rsidRPr="003F0750">
              <w:rPr>
                <w:rFonts w:asciiTheme="minorBidi" w:hAnsiTheme="minorBidi"/>
                <w:b/>
                <w:bCs/>
              </w:rPr>
              <w:t xml:space="preserve"> </w:t>
            </w:r>
            <w:r w:rsidRPr="003F0750">
              <w:rPr>
                <w:rFonts w:asciiTheme="minorBidi" w:hAnsiTheme="minorBidi"/>
                <w:b/>
                <w:bCs/>
              </w:rPr>
              <w:t xml:space="preserve">because …. </w:t>
            </w:r>
            <w:r w:rsidR="00A761C9">
              <w:rPr>
                <w:rFonts w:asciiTheme="minorBidi" w:hAnsiTheme="minorBidi"/>
                <w:b/>
                <w:bCs/>
              </w:rPr>
              <w:t>[</w:t>
            </w:r>
            <w:r w:rsidR="001B31B1">
              <w:rPr>
                <w:rFonts w:asciiTheme="minorBidi" w:hAnsiTheme="minorBidi"/>
                <w:b/>
                <w:bCs/>
              </w:rPr>
              <w:t>original</w:t>
            </w:r>
            <w:r w:rsidR="00A761C9">
              <w:rPr>
                <w:rFonts w:asciiTheme="minorBidi" w:hAnsiTheme="minorBidi"/>
                <w:b/>
                <w:bCs/>
              </w:rPr>
              <w:t>]</w:t>
            </w:r>
          </w:p>
        </w:tc>
      </w:tr>
      <w:tr w:rsidR="00637F14" w:rsidRPr="003F0750" w14:paraId="6B58A40B" w14:textId="77777777" w:rsidTr="00B14BC2">
        <w:tc>
          <w:tcPr>
            <w:tcW w:w="1537" w:type="dxa"/>
          </w:tcPr>
          <w:p w14:paraId="6B88D2D9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1</w:t>
            </w:r>
            <w:r w:rsidR="006001D0" w:rsidRPr="003F0750">
              <w:rPr>
                <w:rFonts w:asciiTheme="minorBidi" w:hAnsiTheme="minorBidi"/>
              </w:rPr>
              <w:t xml:space="preserve"> </w:t>
            </w:r>
          </w:p>
          <w:p w14:paraId="39A09B9C" w14:textId="617E9233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0)</w:t>
            </w:r>
          </w:p>
          <w:p w14:paraId="06006E6F" w14:textId="636E2D6D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</w:p>
        </w:tc>
        <w:tc>
          <w:tcPr>
            <w:tcW w:w="6685" w:type="dxa"/>
          </w:tcPr>
          <w:p w14:paraId="24114740" w14:textId="77777777" w:rsidR="00637F14" w:rsidRDefault="00DB5F0D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When I feel pain, to keep my teeth clean and to keep my mouth smell </w:t>
            </w:r>
            <w:proofErr w:type="gramStart"/>
            <w:r w:rsidRPr="003F0750">
              <w:rPr>
                <w:rFonts w:asciiTheme="minorBidi" w:hAnsiTheme="minorBidi" w:cstheme="minorBidi"/>
                <w:i/>
                <w:iCs/>
              </w:rPr>
              <w:t>clean</w:t>
            </w:r>
            <w:proofErr w:type="gramEnd"/>
          </w:p>
          <w:p w14:paraId="5999420F" w14:textId="7E528732" w:rsidR="001B31B1" w:rsidRPr="003F0750" w:rsidRDefault="00811BDD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إحساس بالألم، للحفاظ على نظافة اسناني ورائحة فمي </w:t>
            </w:r>
          </w:p>
        </w:tc>
        <w:tc>
          <w:tcPr>
            <w:tcW w:w="5098" w:type="dxa"/>
          </w:tcPr>
          <w:p w14:paraId="18E799CF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Dental visits are not required</w:t>
            </w:r>
            <w:r w:rsidR="00EF3AF9" w:rsidRPr="003F0750">
              <w:rPr>
                <w:rFonts w:asciiTheme="minorBidi" w:eastAsia="Times New Roman" w:hAnsiTheme="minorBidi" w:cstheme="minorBidi"/>
                <w:i/>
                <w:iCs/>
              </w:rPr>
              <w:t>/</w:t>
            </w:r>
            <w:r w:rsidR="001D668F" w:rsidRPr="003F0750">
              <w:rPr>
                <w:rFonts w:asciiTheme="minorBidi" w:eastAsia="Times New Roman" w:hAnsiTheme="minorBidi" w:cstheme="minorBidi"/>
                <w:i/>
                <w:iCs/>
              </w:rPr>
              <w:t>l</w:t>
            </w: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ack of dental </w:t>
            </w:r>
            <w:proofErr w:type="gramStart"/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appointments</w:t>
            </w:r>
            <w:proofErr w:type="gramEnd"/>
          </w:p>
          <w:p w14:paraId="678819F4" w14:textId="4AEF8D5B" w:rsidR="001B31B1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الحاجة للزيارة، عدم </w:t>
            </w:r>
            <w:r w:rsidR="00D950A0">
              <w:rPr>
                <w:rFonts w:asciiTheme="minorBidi" w:hAnsiTheme="minorBidi" w:cstheme="minorBidi" w:hint="cs"/>
                <w:i/>
                <w:iCs/>
                <w:rtl/>
              </w:rPr>
              <w:t>توفر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 مواعيد </w:t>
            </w:r>
          </w:p>
        </w:tc>
      </w:tr>
      <w:tr w:rsidR="00637F14" w:rsidRPr="003F0750" w14:paraId="12E63EF8" w14:textId="77777777" w:rsidTr="00B14BC2">
        <w:tc>
          <w:tcPr>
            <w:tcW w:w="1537" w:type="dxa"/>
          </w:tcPr>
          <w:p w14:paraId="6B3AC1B1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2</w:t>
            </w:r>
          </w:p>
          <w:p w14:paraId="429A243F" w14:textId="4825A65A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32)</w:t>
            </w:r>
          </w:p>
        </w:tc>
        <w:tc>
          <w:tcPr>
            <w:tcW w:w="6685" w:type="dxa"/>
          </w:tcPr>
          <w:p w14:paraId="67228CB2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When I feel pain</w:t>
            </w:r>
          </w:p>
          <w:p w14:paraId="2E6D4E3E" w14:textId="69B68F8A" w:rsidR="001B31B1" w:rsidRPr="003F0750" w:rsidRDefault="00811BDD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احساس </w:t>
            </w:r>
            <w:r w:rsidRPr="00811BDD">
              <w:rPr>
                <w:rFonts w:asciiTheme="minorBidi" w:hAnsiTheme="minorBidi" w:cs="Arial"/>
                <w:i/>
                <w:iCs/>
                <w:rtl/>
              </w:rPr>
              <w:t>بالألم</w:t>
            </w:r>
          </w:p>
        </w:tc>
        <w:tc>
          <w:tcPr>
            <w:tcW w:w="5098" w:type="dxa"/>
          </w:tcPr>
          <w:p w14:paraId="74292C91" w14:textId="32C7B2D7" w:rsidR="00637F14" w:rsidRDefault="00A6166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he l</w:t>
            </w:r>
            <w:r w:rsidR="006001D0"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ack of </w:t>
            </w:r>
            <w:r w:rsidR="00B377AE"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ime </w:t>
            </w:r>
            <w:r w:rsidR="00D372D4" w:rsidRPr="003F0750">
              <w:rPr>
                <w:rFonts w:asciiTheme="minorBidi" w:eastAsia="Times New Roman" w:hAnsiTheme="minorBidi" w:cstheme="minorBidi"/>
                <w:i/>
                <w:iCs/>
              </w:rPr>
              <w:t>and hi</w:t>
            </w:r>
            <w:r w:rsidR="006001D0"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gh </w:t>
            </w:r>
            <w:r w:rsidR="002727DD">
              <w:rPr>
                <w:rFonts w:asciiTheme="minorBidi" w:eastAsia="Times New Roman" w:hAnsiTheme="minorBidi" w:cstheme="minorBidi"/>
                <w:i/>
                <w:iCs/>
              </w:rPr>
              <w:t>costs</w:t>
            </w:r>
          </w:p>
          <w:p w14:paraId="325F73B2" w14:textId="095639F3" w:rsidR="001B31B1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وقت </w:t>
            </w:r>
            <w:r w:rsidR="007B5CBD">
              <w:rPr>
                <w:rFonts w:asciiTheme="minorBidi" w:hAnsiTheme="minorBidi" w:cstheme="minorBidi" w:hint="cs"/>
                <w:i/>
                <w:iCs/>
                <w:rtl/>
              </w:rPr>
              <w:t>مناسب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، </w:t>
            </w:r>
            <w:r w:rsidR="00C63021">
              <w:rPr>
                <w:rFonts w:asciiTheme="minorBidi" w:hAnsiTheme="minorBidi" w:cstheme="minorBidi" w:hint="cs"/>
                <w:i/>
                <w:iCs/>
                <w:rtl/>
              </w:rPr>
              <w:t>التكلفة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 العالية </w:t>
            </w:r>
          </w:p>
        </w:tc>
      </w:tr>
      <w:tr w:rsidR="00637F14" w:rsidRPr="003F0750" w14:paraId="3A454694" w14:textId="77777777" w:rsidTr="00B14BC2">
        <w:tc>
          <w:tcPr>
            <w:tcW w:w="1537" w:type="dxa"/>
          </w:tcPr>
          <w:p w14:paraId="2434A27C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3</w:t>
            </w:r>
            <w:r w:rsidR="006001D0" w:rsidRPr="003F0750">
              <w:rPr>
                <w:rFonts w:asciiTheme="minorBidi" w:hAnsiTheme="minorBidi"/>
              </w:rPr>
              <w:t xml:space="preserve"> </w:t>
            </w:r>
          </w:p>
          <w:p w14:paraId="260A78A0" w14:textId="124A223A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0)</w:t>
            </w:r>
          </w:p>
        </w:tc>
        <w:tc>
          <w:tcPr>
            <w:tcW w:w="6685" w:type="dxa"/>
          </w:tcPr>
          <w:p w14:paraId="652A41B9" w14:textId="2D7A9DF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When plaque build-up and reasonable </w:t>
            </w:r>
            <w:r w:rsidR="00001934">
              <w:rPr>
                <w:rFonts w:asciiTheme="minorBidi" w:eastAsia="Times New Roman" w:hAnsiTheme="minorBidi" w:cstheme="minorBidi"/>
                <w:i/>
                <w:iCs/>
              </w:rPr>
              <w:t>costs</w:t>
            </w:r>
          </w:p>
          <w:p w14:paraId="66103A48" w14:textId="4C3D0117" w:rsidR="00811BDD" w:rsidRPr="00811BDD" w:rsidRDefault="00811BDD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تراكم </w:t>
            </w:r>
            <w:r w:rsidRPr="00811BDD">
              <w:rPr>
                <w:rFonts w:asciiTheme="minorBidi" w:hAnsiTheme="minorBidi" w:cstheme="minorBidi" w:hint="cs"/>
                <w:i/>
                <w:iCs/>
                <w:rtl/>
              </w:rPr>
              <w:t>الجير</w:t>
            </w:r>
            <w:r w:rsidRPr="00811BDD">
              <w:rPr>
                <w:rFonts w:asciiTheme="minorBidi" w:hAnsiTheme="minorBidi" w:cstheme="minorBidi"/>
                <w:i/>
                <w:iCs/>
                <w:rtl/>
              </w:rPr>
              <w:t>،</w:t>
            </w:r>
            <w:r w:rsidRPr="00811BDD">
              <w:rPr>
                <w:rFonts w:asciiTheme="minorBidi" w:hAnsiTheme="minorBidi" w:cstheme="minorBidi"/>
                <w:i/>
                <w:iCs/>
              </w:rPr>
              <w:t xml:space="preserve"> </w:t>
            </w:r>
            <w:r w:rsidRPr="00811BDD">
              <w:rPr>
                <w:rFonts w:asciiTheme="minorBidi" w:hAnsiTheme="minorBidi" w:cstheme="minorBidi"/>
                <w:i/>
                <w:iCs/>
                <w:rtl/>
              </w:rPr>
              <w:t>الأسعار المعقولة.</w:t>
            </w:r>
            <w:r w:rsidRPr="00811BDD">
              <w:rPr>
                <w:rFonts w:asciiTheme="minorBidi" w:hAnsiTheme="minorBidi" w:cstheme="minorBidi"/>
                <w:i/>
                <w:iCs/>
              </w:rPr>
              <w:t xml:space="preserve">” </w:t>
            </w:r>
          </w:p>
          <w:p w14:paraId="7AC2655E" w14:textId="3C56B951" w:rsidR="001B31B1" w:rsidRPr="003F0750" w:rsidRDefault="001B31B1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5098" w:type="dxa"/>
          </w:tcPr>
          <w:p w14:paraId="0F52CCA7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Dental visits are not </w:t>
            </w:r>
            <w:proofErr w:type="gramStart"/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required</w:t>
            </w:r>
            <w:proofErr w:type="gramEnd"/>
          </w:p>
          <w:p w14:paraId="0EB7BFC9" w14:textId="23B58C0A" w:rsidR="001B31B1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عدم الحاجة للزيارة</w:t>
            </w:r>
          </w:p>
        </w:tc>
      </w:tr>
      <w:tr w:rsidR="00637F14" w:rsidRPr="003F0750" w14:paraId="49FAE483" w14:textId="77777777" w:rsidTr="00B14BC2">
        <w:tc>
          <w:tcPr>
            <w:tcW w:w="1537" w:type="dxa"/>
          </w:tcPr>
          <w:p w14:paraId="5A1B7622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4</w:t>
            </w:r>
          </w:p>
          <w:p w14:paraId="0EB17D53" w14:textId="6A8FD74E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41)</w:t>
            </w:r>
          </w:p>
        </w:tc>
        <w:tc>
          <w:tcPr>
            <w:tcW w:w="6685" w:type="dxa"/>
          </w:tcPr>
          <w:p w14:paraId="4FB1A811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When I recognized a problem in my teeth and when I know a good dentist</w:t>
            </w:r>
          </w:p>
          <w:p w14:paraId="4A219FA9" w14:textId="4E53DF74" w:rsidR="001B31B1" w:rsidRPr="003F0750" w:rsidRDefault="00811BDD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ملاحظة مشكلة في 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  <w:r w:rsidRPr="00811BDD">
              <w:rPr>
                <w:rFonts w:asciiTheme="minorBidi" w:hAnsiTheme="minorBidi" w:cstheme="minorBidi" w:hint="cs"/>
                <w:i/>
                <w:iCs/>
                <w:rtl/>
              </w:rPr>
              <w:t>،</w:t>
            </w: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 معرفة عيادة طبيب جيد</w:t>
            </w:r>
          </w:p>
        </w:tc>
        <w:tc>
          <w:tcPr>
            <w:tcW w:w="5098" w:type="dxa"/>
          </w:tcPr>
          <w:p w14:paraId="25571128" w14:textId="77777777" w:rsidR="00637F14" w:rsidRDefault="00A6166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The l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>ack of appropriate time availability</w:t>
            </w:r>
            <w:r w:rsidR="00D372D4" w:rsidRPr="003F0750">
              <w:rPr>
                <w:rFonts w:asciiTheme="minorBidi" w:hAnsiTheme="minorBidi" w:cstheme="minorBidi"/>
                <w:i/>
                <w:iCs/>
              </w:rPr>
              <w:t xml:space="preserve"> and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 xml:space="preserve"> long waiting </w:t>
            </w:r>
            <w:r w:rsidR="007234E6">
              <w:rPr>
                <w:rFonts w:asciiTheme="minorBidi" w:hAnsiTheme="minorBidi" w:cstheme="minorBidi"/>
                <w:i/>
                <w:iCs/>
              </w:rPr>
              <w:t>times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 xml:space="preserve"> in the clinic</w:t>
            </w:r>
          </w:p>
          <w:p w14:paraId="06F6ED51" w14:textId="0CBF4765" w:rsidR="001B31B1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وقت مناسب، طول الانتظار في العيادات </w:t>
            </w:r>
          </w:p>
        </w:tc>
      </w:tr>
      <w:tr w:rsidR="00637F14" w:rsidRPr="003F0750" w14:paraId="25983B34" w14:textId="77777777" w:rsidTr="00B14BC2">
        <w:tc>
          <w:tcPr>
            <w:tcW w:w="1537" w:type="dxa"/>
          </w:tcPr>
          <w:p w14:paraId="44643985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5</w:t>
            </w:r>
          </w:p>
          <w:p w14:paraId="391D5640" w14:textId="53FF6A93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  <w:i/>
                <w:iCs/>
              </w:rPr>
              <w:t>(M, 30)</w:t>
            </w:r>
          </w:p>
        </w:tc>
        <w:tc>
          <w:tcPr>
            <w:tcW w:w="6685" w:type="dxa"/>
          </w:tcPr>
          <w:p w14:paraId="6A7047E4" w14:textId="77777777" w:rsidR="00081CC6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When I feel pain</w:t>
            </w:r>
          </w:p>
          <w:p w14:paraId="358294DD" w14:textId="7082EF49" w:rsidR="001B31B1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احساس </w:t>
            </w:r>
            <w:r w:rsidRPr="00811BDD">
              <w:rPr>
                <w:rFonts w:asciiTheme="minorBidi" w:hAnsiTheme="minorBidi" w:cs="Arial"/>
                <w:i/>
                <w:iCs/>
                <w:rtl/>
              </w:rPr>
              <w:t>بالألم</w:t>
            </w:r>
          </w:p>
        </w:tc>
        <w:tc>
          <w:tcPr>
            <w:tcW w:w="5098" w:type="dxa"/>
          </w:tcPr>
          <w:p w14:paraId="22B52D63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o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</w:t>
            </w:r>
            <w:r w:rsidR="00D372D4" w:rsidRPr="003F0750">
              <w:rPr>
                <w:rFonts w:asciiTheme="minorBidi" w:hAnsiTheme="minorBidi" w:cstheme="minorBidi"/>
                <w:i/>
                <w:iCs/>
              </w:rPr>
              <w:t>have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aesthetic veneers</w:t>
            </w:r>
          </w:p>
          <w:p w14:paraId="6D95C44A" w14:textId="25EC79ED" w:rsidR="001B31B1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لتركيب عدسات تجميل </w:t>
            </w:r>
          </w:p>
        </w:tc>
      </w:tr>
      <w:tr w:rsidR="00637F14" w:rsidRPr="003F0750" w14:paraId="1BB96BB6" w14:textId="77777777" w:rsidTr="00B14BC2">
        <w:tc>
          <w:tcPr>
            <w:tcW w:w="1537" w:type="dxa"/>
          </w:tcPr>
          <w:p w14:paraId="423C5EB8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6</w:t>
            </w:r>
          </w:p>
          <w:p w14:paraId="5C23F828" w14:textId="210A9B74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35)</w:t>
            </w:r>
          </w:p>
        </w:tc>
        <w:tc>
          <w:tcPr>
            <w:tcW w:w="6685" w:type="dxa"/>
          </w:tcPr>
          <w:p w14:paraId="4F8266FF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When I get advice from others</w:t>
            </w:r>
          </w:p>
          <w:p w14:paraId="6AF3EE32" w14:textId="37EB2061" w:rsidR="00081CC6" w:rsidRPr="00081CC6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081CC6">
              <w:rPr>
                <w:rFonts w:asciiTheme="minorBidi" w:hAnsiTheme="minorBidi" w:cstheme="minorBidi"/>
                <w:i/>
                <w:iCs/>
                <w:rtl/>
              </w:rPr>
              <w:t>عند تلقي النصائح من الاخرين</w:t>
            </w:r>
          </w:p>
        </w:tc>
        <w:tc>
          <w:tcPr>
            <w:tcW w:w="5098" w:type="dxa"/>
          </w:tcPr>
          <w:p w14:paraId="66F8D46B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o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</w:t>
            </w:r>
            <w:r w:rsidR="00D372D4" w:rsidRPr="003F0750">
              <w:rPr>
                <w:rFonts w:asciiTheme="minorBidi" w:hAnsiTheme="minorBidi" w:cstheme="minorBidi"/>
                <w:i/>
                <w:iCs/>
              </w:rPr>
              <w:t>have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aesthetic veneers</w:t>
            </w:r>
          </w:p>
          <w:p w14:paraId="2B05E1F0" w14:textId="31FE9DFB" w:rsidR="001B31B1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لتركيب عدسات تجميل</w:t>
            </w:r>
          </w:p>
        </w:tc>
      </w:tr>
      <w:tr w:rsidR="00637F14" w:rsidRPr="003F0750" w14:paraId="7B94C469" w14:textId="77777777" w:rsidTr="00B14BC2">
        <w:tc>
          <w:tcPr>
            <w:tcW w:w="1537" w:type="dxa"/>
          </w:tcPr>
          <w:p w14:paraId="2F985FAE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7</w:t>
            </w:r>
          </w:p>
          <w:p w14:paraId="3365EF72" w14:textId="039B5694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40)</w:t>
            </w:r>
          </w:p>
        </w:tc>
        <w:tc>
          <w:tcPr>
            <w:tcW w:w="6685" w:type="dxa"/>
          </w:tcPr>
          <w:p w14:paraId="351A95B4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Ease of dental visit</w:t>
            </w:r>
          </w:p>
          <w:p w14:paraId="689FC972" w14:textId="55E565B2" w:rsidR="00081CC6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bookmarkStart w:id="0" w:name="_Hlk124618901"/>
            <w:r w:rsidRPr="00081CC6">
              <w:rPr>
                <w:rFonts w:asciiTheme="minorBidi" w:hAnsiTheme="minorBidi" w:cstheme="minorBidi"/>
                <w:i/>
                <w:iCs/>
                <w:rtl/>
              </w:rPr>
              <w:t>تسهيل مواعيد زيارة طبيب الأسنان</w:t>
            </w:r>
            <w:bookmarkEnd w:id="0"/>
          </w:p>
        </w:tc>
        <w:tc>
          <w:tcPr>
            <w:tcW w:w="5098" w:type="dxa"/>
          </w:tcPr>
          <w:p w14:paraId="538F6983" w14:textId="77777777" w:rsidR="00637F14" w:rsidRDefault="004C2AAE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he l</w:t>
            </w:r>
            <w:r w:rsidR="006001D0" w:rsidRPr="003F0750">
              <w:rPr>
                <w:rFonts w:asciiTheme="minorBidi" w:eastAsia="Times New Roman" w:hAnsiTheme="minorBidi" w:cstheme="minorBidi"/>
                <w:i/>
                <w:iCs/>
              </w:rPr>
              <w:t>ack of dental appointments</w:t>
            </w:r>
          </w:p>
          <w:p w14:paraId="54FFFCDE" w14:textId="62DCAD97" w:rsidR="00D950A0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مواعيد </w:t>
            </w:r>
          </w:p>
        </w:tc>
      </w:tr>
      <w:tr w:rsidR="006001D0" w:rsidRPr="003F0750" w14:paraId="10CEDF6D" w14:textId="77777777" w:rsidTr="00B14BC2">
        <w:tc>
          <w:tcPr>
            <w:tcW w:w="1537" w:type="dxa"/>
          </w:tcPr>
          <w:p w14:paraId="5E9C77E5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8</w:t>
            </w:r>
          </w:p>
          <w:p w14:paraId="153FE257" w14:textId="33B0625C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43)</w:t>
            </w:r>
          </w:p>
        </w:tc>
        <w:tc>
          <w:tcPr>
            <w:tcW w:w="6685" w:type="dxa"/>
          </w:tcPr>
          <w:p w14:paraId="0796B6C2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When I feel pain</w:t>
            </w:r>
          </w:p>
          <w:p w14:paraId="4EDAD030" w14:textId="3BEDD45E" w:rsidR="00081CC6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احساس </w:t>
            </w:r>
            <w:r w:rsidRPr="00811BDD">
              <w:rPr>
                <w:rFonts w:asciiTheme="minorBidi" w:hAnsiTheme="minorBidi" w:cs="Arial"/>
                <w:i/>
                <w:iCs/>
                <w:rtl/>
              </w:rPr>
              <w:t>بالألم</w:t>
            </w:r>
          </w:p>
        </w:tc>
        <w:tc>
          <w:tcPr>
            <w:tcW w:w="5098" w:type="dxa"/>
          </w:tcPr>
          <w:p w14:paraId="5D903261" w14:textId="77777777" w:rsidR="00637F14" w:rsidRDefault="004C2AAE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The l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>oss of hope in the treatment</w:t>
            </w:r>
          </w:p>
          <w:p w14:paraId="3B719E33" w14:textId="6296E029" w:rsidR="00D950A0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فقدان الامل من العلاج </w:t>
            </w:r>
          </w:p>
        </w:tc>
      </w:tr>
      <w:tr w:rsidR="006001D0" w:rsidRPr="003F0750" w14:paraId="6C69EAF4" w14:textId="77777777" w:rsidTr="00B14BC2">
        <w:tc>
          <w:tcPr>
            <w:tcW w:w="1537" w:type="dxa"/>
          </w:tcPr>
          <w:p w14:paraId="5D8F38A1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09</w:t>
            </w:r>
          </w:p>
          <w:p w14:paraId="6B5E045A" w14:textId="5A7C5A45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31)</w:t>
            </w:r>
          </w:p>
        </w:tc>
        <w:tc>
          <w:tcPr>
            <w:tcW w:w="6685" w:type="dxa"/>
          </w:tcPr>
          <w:p w14:paraId="42BDA232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To remove my dental stains</w:t>
            </w:r>
          </w:p>
          <w:p w14:paraId="10D9F3E6" w14:textId="5CE4A34C" w:rsidR="00081CC6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bookmarkStart w:id="1" w:name="_Hlk124619012"/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لأزاله </w:t>
            </w:r>
            <w:proofErr w:type="spellStart"/>
            <w:r w:rsidRPr="00081CC6">
              <w:rPr>
                <w:rFonts w:asciiTheme="minorBidi" w:hAnsiTheme="minorBidi" w:cstheme="minorBidi"/>
                <w:i/>
                <w:iCs/>
                <w:rtl/>
              </w:rPr>
              <w:t>تصبغات</w:t>
            </w:r>
            <w:proofErr w:type="spellEnd"/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bookmarkEnd w:id="1"/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  <w:tc>
          <w:tcPr>
            <w:tcW w:w="5098" w:type="dxa"/>
          </w:tcPr>
          <w:p w14:paraId="304290D4" w14:textId="77777777" w:rsidR="00637F14" w:rsidRDefault="00B1341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he lack</w:t>
            </w:r>
            <w:r w:rsidR="006001D0"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 of </w:t>
            </w:r>
            <w:r w:rsidR="009855BD" w:rsidRPr="003F0750">
              <w:rPr>
                <w:rFonts w:asciiTheme="minorBidi" w:eastAsia="Times New Roman" w:hAnsiTheme="minorBidi" w:cstheme="minorBidi"/>
                <w:i/>
                <w:iCs/>
              </w:rPr>
              <w:t>time</w:t>
            </w:r>
          </w:p>
          <w:p w14:paraId="146E7422" w14:textId="48EF510E" w:rsidR="00D950A0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وقت مناسب </w:t>
            </w:r>
          </w:p>
        </w:tc>
      </w:tr>
      <w:tr w:rsidR="006001D0" w:rsidRPr="003F0750" w14:paraId="463F21AF" w14:textId="77777777" w:rsidTr="00B14BC2">
        <w:tc>
          <w:tcPr>
            <w:tcW w:w="1537" w:type="dxa"/>
          </w:tcPr>
          <w:p w14:paraId="6FF952DC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0</w:t>
            </w:r>
          </w:p>
          <w:p w14:paraId="36679218" w14:textId="4AECC6EB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4)</w:t>
            </w:r>
          </w:p>
        </w:tc>
        <w:tc>
          <w:tcPr>
            <w:tcW w:w="6685" w:type="dxa"/>
          </w:tcPr>
          <w:p w14:paraId="69899B42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To maintain good general health</w:t>
            </w:r>
          </w:p>
          <w:p w14:paraId="3E5C7B82" w14:textId="6F7EC30B" w:rsidR="00081CC6" w:rsidRPr="003F0750" w:rsidRDefault="009A069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081CC6">
              <w:rPr>
                <w:rFonts w:asciiTheme="minorBidi" w:hAnsiTheme="minorBidi" w:cstheme="minorBidi" w:hint="cs"/>
                <w:i/>
                <w:iCs/>
                <w:rtl/>
              </w:rPr>
              <w:t>للاهتمام</w:t>
            </w:r>
            <w:r w:rsidR="00081CC6"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بالصحة العامة</w:t>
            </w:r>
          </w:p>
        </w:tc>
        <w:tc>
          <w:tcPr>
            <w:tcW w:w="5098" w:type="dxa"/>
          </w:tcPr>
          <w:p w14:paraId="071031DD" w14:textId="77777777" w:rsidR="00637F14" w:rsidRDefault="00B1341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he lack</w:t>
            </w:r>
            <w:r w:rsidR="006001D0"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 of dental appointments</w:t>
            </w:r>
          </w:p>
          <w:p w14:paraId="7CFB0D6E" w14:textId="00061FB2" w:rsidR="00D950A0" w:rsidRPr="003F0750" w:rsidRDefault="00D950A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عدم توفر مواعيد</w:t>
            </w:r>
          </w:p>
        </w:tc>
      </w:tr>
      <w:tr w:rsidR="006001D0" w:rsidRPr="003F0750" w14:paraId="5A89EFFE" w14:textId="77777777" w:rsidTr="00B14BC2">
        <w:tc>
          <w:tcPr>
            <w:tcW w:w="1537" w:type="dxa"/>
          </w:tcPr>
          <w:p w14:paraId="78E970D4" w14:textId="77777777" w:rsidR="00637F14" w:rsidRPr="003F0750" w:rsidRDefault="00637F14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1</w:t>
            </w:r>
          </w:p>
          <w:p w14:paraId="7EFBFFA0" w14:textId="2E9A67CF" w:rsidR="006001D0" w:rsidRPr="003F0750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  <w:i/>
                <w:iCs/>
              </w:rPr>
              <w:t>(M, 38)</w:t>
            </w:r>
          </w:p>
        </w:tc>
        <w:tc>
          <w:tcPr>
            <w:tcW w:w="6685" w:type="dxa"/>
          </w:tcPr>
          <w:p w14:paraId="0C539E82" w14:textId="77777777" w:rsidR="00637F14" w:rsidRDefault="006001D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To remove my dental stains</w:t>
            </w:r>
          </w:p>
          <w:p w14:paraId="248AA127" w14:textId="080732FE" w:rsidR="00081CC6" w:rsidRPr="003F0750" w:rsidRDefault="009A069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لإزالة</w:t>
            </w:r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proofErr w:type="spellStart"/>
            <w:r w:rsidRPr="00081CC6">
              <w:rPr>
                <w:rFonts w:asciiTheme="minorBidi" w:hAnsiTheme="minorBidi" w:cstheme="minorBidi"/>
                <w:i/>
                <w:iCs/>
                <w:rtl/>
              </w:rPr>
              <w:t>تصبغات</w:t>
            </w:r>
            <w:proofErr w:type="spellEnd"/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  <w:tc>
          <w:tcPr>
            <w:tcW w:w="5098" w:type="dxa"/>
          </w:tcPr>
          <w:p w14:paraId="79F2BD87" w14:textId="77777777" w:rsidR="00637F14" w:rsidRDefault="00F263AA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To 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 xml:space="preserve">remove my </w:t>
            </w:r>
            <w:r w:rsidR="003120DB" w:rsidRPr="003F0750">
              <w:rPr>
                <w:rFonts w:asciiTheme="minorBidi" w:hAnsiTheme="minorBidi" w:cstheme="minorBidi"/>
                <w:i/>
                <w:iCs/>
              </w:rPr>
              <w:t>teeth</w:t>
            </w:r>
            <w:r w:rsidR="006001D0" w:rsidRPr="003F0750">
              <w:rPr>
                <w:rFonts w:asciiTheme="minorBidi" w:hAnsiTheme="minorBidi" w:cstheme="minorBidi"/>
                <w:i/>
                <w:iCs/>
              </w:rPr>
              <w:t xml:space="preserve"> </w:t>
            </w:r>
            <w:r w:rsidR="003120DB" w:rsidRPr="003F0750">
              <w:rPr>
                <w:rFonts w:asciiTheme="minorBidi" w:hAnsiTheme="minorBidi" w:cstheme="minorBidi"/>
                <w:i/>
                <w:iCs/>
              </w:rPr>
              <w:t>staining</w:t>
            </w:r>
          </w:p>
          <w:p w14:paraId="75550ABD" w14:textId="4AEBE02A" w:rsidR="00D950A0" w:rsidRPr="003F0750" w:rsidRDefault="009A069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لإزالة</w:t>
            </w:r>
            <w:r w:rsidR="00D950A0"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proofErr w:type="spellStart"/>
            <w:r w:rsidR="00D950A0" w:rsidRPr="00081CC6">
              <w:rPr>
                <w:rFonts w:asciiTheme="minorBidi" w:hAnsiTheme="minorBidi" w:cstheme="minorBidi"/>
                <w:i/>
                <w:iCs/>
                <w:rtl/>
              </w:rPr>
              <w:t>تصبغات</w:t>
            </w:r>
            <w:proofErr w:type="spellEnd"/>
            <w:r w:rsidR="00D950A0"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r w:rsidR="00D950A0"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</w:tr>
      <w:tr w:rsidR="005432D5" w:rsidRPr="003F0750" w14:paraId="2661D34A" w14:textId="77777777" w:rsidTr="00B14BC2">
        <w:tc>
          <w:tcPr>
            <w:tcW w:w="1537" w:type="dxa"/>
          </w:tcPr>
          <w:p w14:paraId="5652957F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2</w:t>
            </w:r>
          </w:p>
          <w:p w14:paraId="78C8BC83" w14:textId="393E0872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48)</w:t>
            </w:r>
          </w:p>
        </w:tc>
        <w:tc>
          <w:tcPr>
            <w:tcW w:w="6685" w:type="dxa"/>
          </w:tcPr>
          <w:p w14:paraId="2505ACB1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Ease of dental visit and the quality of the dental treatment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47F4D43E" w14:textId="68E9D3EB" w:rsidR="00081CC6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081CC6">
              <w:rPr>
                <w:rFonts w:asciiTheme="minorBidi" w:hAnsiTheme="minorBidi" w:cstheme="minorBidi"/>
                <w:i/>
                <w:iCs/>
                <w:rtl/>
              </w:rPr>
              <w:t>تسهيل مواعيد زيارة طبيب الأسنان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، جودة العلاج </w:t>
            </w:r>
          </w:p>
        </w:tc>
        <w:tc>
          <w:tcPr>
            <w:tcW w:w="5098" w:type="dxa"/>
          </w:tcPr>
          <w:p w14:paraId="167F22AC" w14:textId="2457AC22" w:rsidR="00D950A0" w:rsidRPr="003F0750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Fonts w:asciiTheme="minorBidi" w:hAnsiTheme="minorBidi" w:cstheme="minorBidi"/>
                <w:i/>
                <w:iCs/>
              </w:rPr>
              <w:t>of time and long waiting time in the dental clinic</w:t>
            </w:r>
            <w:r w:rsidR="009240D1">
              <w:rPr>
                <w:rFonts w:asciiTheme="minorBidi" w:hAnsiTheme="minorBidi" w:cstheme="minorBidi" w:hint="cs"/>
                <w:i/>
                <w:iCs/>
                <w:rtl/>
              </w:rPr>
              <w:t xml:space="preserve"> عدم توفر وقت مناسب، طول الانتظار بالعيادات   </w:t>
            </w:r>
          </w:p>
        </w:tc>
      </w:tr>
      <w:tr w:rsidR="005432D5" w:rsidRPr="003F0750" w14:paraId="2092C237" w14:textId="77777777" w:rsidTr="00B14BC2">
        <w:tc>
          <w:tcPr>
            <w:tcW w:w="1537" w:type="dxa"/>
          </w:tcPr>
          <w:p w14:paraId="0B0962A0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3</w:t>
            </w:r>
          </w:p>
          <w:p w14:paraId="11F37735" w14:textId="02193E04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39)</w:t>
            </w:r>
          </w:p>
        </w:tc>
        <w:tc>
          <w:tcPr>
            <w:tcW w:w="6685" w:type="dxa"/>
          </w:tcPr>
          <w:p w14:paraId="649DC067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When I feel pain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4430DE02" w14:textId="12EB22F6" w:rsidR="00081CC6" w:rsidRPr="003F0750" w:rsidRDefault="00081CC6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احساس </w:t>
            </w:r>
            <w:r w:rsidRPr="00811BDD">
              <w:rPr>
                <w:rFonts w:asciiTheme="minorBidi" w:hAnsiTheme="minorBidi" w:cs="Arial"/>
                <w:i/>
                <w:iCs/>
                <w:rtl/>
              </w:rPr>
              <w:t>بالألم</w:t>
            </w:r>
          </w:p>
        </w:tc>
        <w:tc>
          <w:tcPr>
            <w:tcW w:w="5098" w:type="dxa"/>
          </w:tcPr>
          <w:p w14:paraId="2F771512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Fonts w:asciiTheme="minorBidi" w:hAnsiTheme="minorBidi" w:cstheme="minorBidi"/>
                <w:i/>
                <w:iCs/>
              </w:rPr>
              <w:t>of interest</w:t>
            </w:r>
          </w:p>
          <w:p w14:paraId="21C1BD95" w14:textId="39DE05A1" w:rsidR="009240D1" w:rsidRPr="003F0750" w:rsidRDefault="009240D1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الاهتمام </w:t>
            </w:r>
          </w:p>
        </w:tc>
      </w:tr>
      <w:tr w:rsidR="005432D5" w:rsidRPr="003F0750" w14:paraId="3BAA8DF5" w14:textId="77777777" w:rsidTr="00B14BC2">
        <w:tc>
          <w:tcPr>
            <w:tcW w:w="1537" w:type="dxa"/>
          </w:tcPr>
          <w:p w14:paraId="2F56BEDB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lastRenderedPageBreak/>
              <w:t>P14</w:t>
            </w:r>
          </w:p>
          <w:p w14:paraId="39317D97" w14:textId="2DE4AAA8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36)</w:t>
            </w:r>
          </w:p>
        </w:tc>
        <w:tc>
          <w:tcPr>
            <w:tcW w:w="6685" w:type="dxa"/>
          </w:tcPr>
          <w:p w14:paraId="5D6B5217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 xml:space="preserve">Ease of dental visit and to keep my teeth </w:t>
            </w:r>
            <w:proofErr w:type="gramStart"/>
            <w:r w:rsidRPr="003F0750">
              <w:rPr>
                <w:rFonts w:asciiTheme="minorBidi" w:eastAsia="Times New Roman" w:hAnsiTheme="minorBidi"/>
                <w:i/>
                <w:iCs/>
              </w:rPr>
              <w:t>clean</w:t>
            </w:r>
            <w:proofErr w:type="gramEnd"/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3AABD9E1" w14:textId="519F75E6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081CC6">
              <w:rPr>
                <w:rFonts w:asciiTheme="minorBidi" w:hAnsiTheme="minorBidi" w:cstheme="minorBidi"/>
                <w:i/>
                <w:iCs/>
                <w:rtl/>
              </w:rPr>
              <w:t>تسهيل مواعيد زيارة طبيب الأسنا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ن، للحفاظ على نظافة اسناني</w:t>
            </w:r>
          </w:p>
        </w:tc>
        <w:tc>
          <w:tcPr>
            <w:tcW w:w="5098" w:type="dxa"/>
          </w:tcPr>
          <w:p w14:paraId="6DD26646" w14:textId="19D30740" w:rsidR="002F2CBF" w:rsidRPr="002F2CBF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This </w:t>
            </w:r>
            <w:r w:rsidR="007234E6">
              <w:rPr>
                <w:rFonts w:asciiTheme="minorBidi" w:hAnsiTheme="minorBidi" w:cstheme="minorBidi"/>
                <w:i/>
                <w:iCs/>
              </w:rPr>
              <w:t>doesn’t apply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to me </w:t>
            </w:r>
            <w:r w:rsidRPr="003F0750">
              <w:rPr>
                <w:rFonts w:asciiTheme="minorBidi" w:hAnsiTheme="minorBidi" w:cstheme="minorBidi"/>
              </w:rPr>
              <w:t>[the participant indicated regular dental visits</w:t>
            </w:r>
            <w:r w:rsidR="00C66AB8" w:rsidRPr="00494A46">
              <w:rPr>
                <w:rFonts w:asciiTheme="minorBidi" w:hAnsiTheme="minorBidi" w:cstheme="minorBidi" w:hint="cs"/>
                <w:i/>
                <w:iCs/>
                <w:rtl/>
              </w:rPr>
              <w:t xml:space="preserve"> لا ينطبق </w:t>
            </w:r>
            <w:proofErr w:type="gramStart"/>
            <w:r w:rsidR="00C66AB8" w:rsidRPr="00494A46">
              <w:rPr>
                <w:rFonts w:asciiTheme="minorBidi" w:hAnsiTheme="minorBidi" w:cstheme="minorBidi" w:hint="cs"/>
                <w:i/>
                <w:iCs/>
                <w:rtl/>
              </w:rPr>
              <w:t>علي</w:t>
            </w:r>
            <w:r w:rsidR="00C66AB8">
              <w:rPr>
                <w:rFonts w:asciiTheme="minorBidi" w:hAnsiTheme="minorBidi" w:cstheme="minorBidi" w:hint="cs"/>
                <w:rtl/>
              </w:rPr>
              <w:t xml:space="preserve">  [</w:t>
            </w:r>
            <w:proofErr w:type="gramEnd"/>
          </w:p>
        </w:tc>
      </w:tr>
      <w:tr w:rsidR="005432D5" w:rsidRPr="003F0750" w14:paraId="3E1130CD" w14:textId="77777777" w:rsidTr="00B14BC2">
        <w:tc>
          <w:tcPr>
            <w:tcW w:w="1537" w:type="dxa"/>
          </w:tcPr>
          <w:p w14:paraId="51BB92DB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5</w:t>
            </w:r>
          </w:p>
          <w:p w14:paraId="1914B3AB" w14:textId="23FDAD4F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2)</w:t>
            </w:r>
          </w:p>
        </w:tc>
        <w:tc>
          <w:tcPr>
            <w:tcW w:w="6685" w:type="dxa"/>
          </w:tcPr>
          <w:p w14:paraId="1A4E10BB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The</w:t>
            </w:r>
            <w:r w:rsidRPr="003F0750">
              <w:rPr>
                <w:rFonts w:asciiTheme="minorBidi" w:hAnsiTheme="minorBidi"/>
                <w:i/>
                <w:iCs/>
              </w:rPr>
              <w:t xml:space="preserve"> quality of the dental treatment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4A3D5B6C" w14:textId="69989EEC" w:rsidR="002A6BFC" w:rsidRPr="007F3154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7F3154">
              <w:rPr>
                <w:rFonts w:asciiTheme="minorBidi" w:hAnsiTheme="minorBidi" w:hint="cs"/>
                <w:i/>
                <w:iCs/>
                <w:rtl/>
              </w:rPr>
              <w:t xml:space="preserve">جودة العلاج </w:t>
            </w:r>
          </w:p>
        </w:tc>
        <w:tc>
          <w:tcPr>
            <w:tcW w:w="5098" w:type="dxa"/>
          </w:tcPr>
          <w:p w14:paraId="193A2C23" w14:textId="77777777" w:rsidR="002F2CBF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Fearing that my dental problems will worsen and embarrassment from the doctor due to my dental </w:t>
            </w:r>
            <w:proofErr w:type="gramStart"/>
            <w:r w:rsidRPr="003F0750">
              <w:rPr>
                <w:rFonts w:asciiTheme="minorBidi" w:hAnsiTheme="minorBidi" w:cstheme="minorBidi"/>
                <w:i/>
                <w:iCs/>
              </w:rPr>
              <w:t>condition</w:t>
            </w:r>
            <w:proofErr w:type="gramEnd"/>
          </w:p>
          <w:p w14:paraId="2EE90FD5" w14:textId="570019B0" w:rsidR="002F2CBF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خوفا من ان تسوء </w:t>
            </w:r>
            <w:r w:rsidR="007F3154">
              <w:rPr>
                <w:rFonts w:asciiTheme="minorBidi" w:hAnsiTheme="minorBidi" w:cstheme="minorBidi" w:hint="cs"/>
                <w:i/>
                <w:iCs/>
                <w:rtl/>
              </w:rPr>
              <w:t>حالة الأسنان لدي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، الحرج من </w:t>
            </w:r>
            <w:r w:rsidR="00C66AB8">
              <w:rPr>
                <w:rFonts w:asciiTheme="minorBidi" w:hAnsiTheme="minorBidi" w:cstheme="minorBidi" w:hint="cs"/>
                <w:i/>
                <w:iCs/>
                <w:rtl/>
              </w:rPr>
              <w:t>الطبيب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 </w:t>
            </w:r>
          </w:p>
        </w:tc>
      </w:tr>
      <w:tr w:rsidR="005432D5" w:rsidRPr="003F0750" w14:paraId="0CCE72E4" w14:textId="77777777" w:rsidTr="00B14BC2">
        <w:tc>
          <w:tcPr>
            <w:tcW w:w="1537" w:type="dxa"/>
          </w:tcPr>
          <w:p w14:paraId="26A3928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6</w:t>
            </w:r>
          </w:p>
          <w:p w14:paraId="3489FAD2" w14:textId="6C398E86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6)</w:t>
            </w:r>
          </w:p>
        </w:tc>
        <w:tc>
          <w:tcPr>
            <w:tcW w:w="6685" w:type="dxa"/>
          </w:tcPr>
          <w:p w14:paraId="1FDCCD71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To maintain good general health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2C6815AB" w14:textId="6B2EC793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i/>
                <w:iCs/>
                <w:rtl/>
              </w:rPr>
              <w:t>للاهتمام بالصحة العامة</w:t>
            </w:r>
          </w:p>
        </w:tc>
        <w:tc>
          <w:tcPr>
            <w:tcW w:w="5098" w:type="dxa"/>
          </w:tcPr>
          <w:p w14:paraId="2BDB6E6F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Fear of pain</w:t>
            </w:r>
          </w:p>
          <w:p w14:paraId="3014109F" w14:textId="79642ABD" w:rsidR="002F2CBF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خوفا من الألم </w:t>
            </w:r>
          </w:p>
        </w:tc>
      </w:tr>
      <w:tr w:rsidR="005432D5" w:rsidRPr="003F0750" w14:paraId="65D981BB" w14:textId="77777777" w:rsidTr="00B14BC2">
        <w:tc>
          <w:tcPr>
            <w:tcW w:w="1537" w:type="dxa"/>
          </w:tcPr>
          <w:p w14:paraId="31FF58B8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7</w:t>
            </w:r>
          </w:p>
          <w:p w14:paraId="671A411C" w14:textId="2BFB62A9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7)</w:t>
            </w:r>
          </w:p>
        </w:tc>
        <w:tc>
          <w:tcPr>
            <w:tcW w:w="6685" w:type="dxa"/>
          </w:tcPr>
          <w:p w14:paraId="4F82049D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When I recognized a problem in my teeth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7540B66C" w14:textId="340BEC0E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ملاحظة مشكلة في 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  <w:tc>
          <w:tcPr>
            <w:tcW w:w="5098" w:type="dxa"/>
          </w:tcPr>
          <w:p w14:paraId="33545BFF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of dental appointments and </w:t>
            </w:r>
            <w:r w:rsidR="007234E6">
              <w:rPr>
                <w:rFonts w:asciiTheme="minorBidi" w:hAnsiTheme="minorBidi" w:cstheme="minorBidi"/>
                <w:i/>
                <w:iCs/>
              </w:rPr>
              <w:t>fear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that my dental problems will </w:t>
            </w:r>
            <w:proofErr w:type="gramStart"/>
            <w:r w:rsidRPr="003F0750">
              <w:rPr>
                <w:rFonts w:asciiTheme="minorBidi" w:hAnsiTheme="minorBidi" w:cstheme="minorBidi"/>
                <w:i/>
                <w:iCs/>
              </w:rPr>
              <w:t>worsen</w:t>
            </w:r>
            <w:proofErr w:type="gramEnd"/>
          </w:p>
          <w:p w14:paraId="4EA3329D" w14:textId="742911F0" w:rsidR="002F2CBF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مواعيد، خوفا من ان تسوء حالتي </w:t>
            </w:r>
          </w:p>
        </w:tc>
      </w:tr>
      <w:tr w:rsidR="005432D5" w:rsidRPr="003F0750" w14:paraId="71282C8D" w14:textId="77777777" w:rsidTr="00B14BC2">
        <w:tc>
          <w:tcPr>
            <w:tcW w:w="1537" w:type="dxa"/>
          </w:tcPr>
          <w:p w14:paraId="6E31A08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8</w:t>
            </w:r>
          </w:p>
          <w:p w14:paraId="6452D4D3" w14:textId="00E8C92B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9)</w:t>
            </w:r>
          </w:p>
        </w:tc>
        <w:tc>
          <w:tcPr>
            <w:tcW w:w="6685" w:type="dxa"/>
          </w:tcPr>
          <w:p w14:paraId="63E0C5C3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Nothing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58BB8016" w14:textId="01F4C42E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rtl/>
              </w:rPr>
              <w:t>لا شيء</w:t>
            </w:r>
          </w:p>
        </w:tc>
        <w:tc>
          <w:tcPr>
            <w:tcW w:w="5098" w:type="dxa"/>
          </w:tcPr>
          <w:p w14:paraId="2C2DB93D" w14:textId="43A359C6" w:rsidR="002F2CBF" w:rsidRPr="002F2CBF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This </w:t>
            </w:r>
            <w:r w:rsidR="007234E6">
              <w:rPr>
                <w:rFonts w:asciiTheme="minorBidi" w:hAnsiTheme="minorBidi" w:cstheme="minorBidi"/>
                <w:i/>
                <w:iCs/>
              </w:rPr>
              <w:t>doesn’t apply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to me</w:t>
            </w:r>
            <w:r w:rsidRPr="003F0750">
              <w:rPr>
                <w:rFonts w:asciiTheme="minorBidi" w:hAnsiTheme="minorBidi" w:cstheme="minorBidi"/>
              </w:rPr>
              <w:t xml:space="preserve"> [the participant indicated regular dental </w:t>
            </w:r>
            <w:r w:rsidR="006F34C9" w:rsidRPr="003F0750">
              <w:rPr>
                <w:rFonts w:asciiTheme="minorBidi" w:hAnsiTheme="minorBidi" w:cstheme="minorBidi"/>
              </w:rPr>
              <w:t>visits</w:t>
            </w:r>
            <w:r w:rsidR="006F34C9">
              <w:rPr>
                <w:rFonts w:asciiTheme="minorBidi" w:hAnsiTheme="minorBidi" w:cstheme="minorBidi" w:hint="cs"/>
                <w:rtl/>
              </w:rPr>
              <w:t>]</w:t>
            </w:r>
            <w:r w:rsidR="002F2CBF" w:rsidRPr="000420CC">
              <w:rPr>
                <w:rFonts w:asciiTheme="minorBidi" w:hAnsiTheme="minorBidi" w:cstheme="minorBidi" w:hint="cs"/>
                <w:i/>
                <w:iCs/>
                <w:rtl/>
              </w:rPr>
              <w:t xml:space="preserve"> لا ينطبق علي  </w:t>
            </w:r>
          </w:p>
        </w:tc>
      </w:tr>
      <w:tr w:rsidR="005432D5" w:rsidRPr="003F0750" w14:paraId="54A297F7" w14:textId="77777777" w:rsidTr="00B14BC2">
        <w:tc>
          <w:tcPr>
            <w:tcW w:w="1537" w:type="dxa"/>
          </w:tcPr>
          <w:p w14:paraId="20EB7BFB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19</w:t>
            </w:r>
          </w:p>
          <w:p w14:paraId="2D4223CC" w14:textId="05000907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2)</w:t>
            </w:r>
          </w:p>
        </w:tc>
        <w:tc>
          <w:tcPr>
            <w:tcW w:w="6685" w:type="dxa"/>
          </w:tcPr>
          <w:p w14:paraId="51373B0C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When I recognized a problem in my teeth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5D640546" w14:textId="4EE10D2E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ملاحظة مشكلة في 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  <w:tc>
          <w:tcPr>
            <w:tcW w:w="5098" w:type="dxa"/>
          </w:tcPr>
          <w:p w14:paraId="6B7F8A21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>No specific reason</w:t>
            </w:r>
          </w:p>
          <w:p w14:paraId="612B4929" w14:textId="50D2C7A8" w:rsidR="002F2CBF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لا يوجد سبب معين</w:t>
            </w:r>
          </w:p>
        </w:tc>
      </w:tr>
      <w:tr w:rsidR="005432D5" w:rsidRPr="003F0750" w14:paraId="0F2884AF" w14:textId="77777777" w:rsidTr="00B14BC2">
        <w:tc>
          <w:tcPr>
            <w:tcW w:w="1537" w:type="dxa"/>
          </w:tcPr>
          <w:p w14:paraId="270CC1E6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0</w:t>
            </w:r>
          </w:p>
          <w:p w14:paraId="7CACB20C" w14:textId="2F776B66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2)</w:t>
            </w:r>
          </w:p>
        </w:tc>
        <w:tc>
          <w:tcPr>
            <w:tcW w:w="6685" w:type="dxa"/>
          </w:tcPr>
          <w:p w14:paraId="29D3969E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To maintain good general</w:t>
            </w:r>
            <w:r w:rsidRPr="003F0750">
              <w:rPr>
                <w:rFonts w:asciiTheme="minorBidi" w:hAnsiTheme="minorBidi"/>
              </w:rPr>
              <w:t xml:space="preserve"> health </w:t>
            </w:r>
          </w:p>
          <w:p w14:paraId="083775F7" w14:textId="483A123B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i/>
                <w:iCs/>
                <w:rtl/>
              </w:rPr>
              <w:t>للاهتمام بالصحة العامة</w:t>
            </w:r>
          </w:p>
        </w:tc>
        <w:tc>
          <w:tcPr>
            <w:tcW w:w="5098" w:type="dxa"/>
          </w:tcPr>
          <w:p w14:paraId="275FF44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Fonts w:asciiTheme="minorBidi" w:hAnsiTheme="minorBidi" w:cstheme="minorBidi"/>
                <w:i/>
                <w:iCs/>
              </w:rPr>
              <w:t>of time and the interest</w:t>
            </w:r>
          </w:p>
          <w:p w14:paraId="52B54518" w14:textId="62A24D67" w:rsidR="002F2CBF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عدم توفر وقت مناسب، عدم الاهتمام</w:t>
            </w:r>
          </w:p>
        </w:tc>
      </w:tr>
      <w:tr w:rsidR="005432D5" w:rsidRPr="003F0750" w14:paraId="5222DDFA" w14:textId="77777777" w:rsidTr="00B14BC2">
        <w:tc>
          <w:tcPr>
            <w:tcW w:w="1537" w:type="dxa"/>
          </w:tcPr>
          <w:p w14:paraId="62753F8C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1</w:t>
            </w:r>
          </w:p>
          <w:p w14:paraId="2076F4AF" w14:textId="4713C376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2)</w:t>
            </w:r>
          </w:p>
        </w:tc>
        <w:tc>
          <w:tcPr>
            <w:tcW w:w="6685" w:type="dxa"/>
          </w:tcPr>
          <w:p w14:paraId="2CE460D2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To keep my teeth clean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0E959F84" w14:textId="17DDA672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rtl/>
              </w:rPr>
              <w:t>للحفاظ على نظافة اسناني</w:t>
            </w:r>
          </w:p>
        </w:tc>
        <w:tc>
          <w:tcPr>
            <w:tcW w:w="5098" w:type="dxa"/>
          </w:tcPr>
          <w:p w14:paraId="1D153870" w14:textId="373F944A" w:rsidR="002F2CBF" w:rsidRPr="002F2CBF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This </w:t>
            </w:r>
            <w:r w:rsidR="007234E6">
              <w:rPr>
                <w:rFonts w:asciiTheme="minorBidi" w:hAnsiTheme="minorBidi" w:cstheme="minorBidi"/>
                <w:i/>
                <w:iCs/>
              </w:rPr>
              <w:t>doesn’t apply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to me </w:t>
            </w:r>
            <w:r w:rsidRPr="003F0750">
              <w:rPr>
                <w:rFonts w:asciiTheme="minorBidi" w:hAnsiTheme="minorBidi" w:cstheme="minorBidi"/>
              </w:rPr>
              <w:t>[the participant indicated regular dental visits]</w:t>
            </w:r>
            <w:r w:rsidR="002F2CBF">
              <w:rPr>
                <w:rFonts w:asciiTheme="minorBidi" w:hAnsiTheme="minorBidi" w:cstheme="minorBidi" w:hint="cs"/>
                <w:rtl/>
              </w:rPr>
              <w:t xml:space="preserve"> </w:t>
            </w:r>
            <w:r w:rsidR="002F2CBF" w:rsidRPr="000420CC">
              <w:rPr>
                <w:rFonts w:asciiTheme="minorBidi" w:hAnsiTheme="minorBidi" w:cstheme="minorBidi" w:hint="cs"/>
                <w:i/>
                <w:iCs/>
                <w:rtl/>
              </w:rPr>
              <w:t>لا ينطبق علي</w:t>
            </w:r>
            <w:r w:rsidR="002F2CBF">
              <w:rPr>
                <w:rFonts w:asciiTheme="minorBidi" w:hAnsiTheme="minorBidi" w:cstheme="minorBidi" w:hint="cs"/>
                <w:rtl/>
              </w:rPr>
              <w:t xml:space="preserve">      </w:t>
            </w:r>
          </w:p>
        </w:tc>
      </w:tr>
      <w:tr w:rsidR="005432D5" w:rsidRPr="003F0750" w14:paraId="20AEA054" w14:textId="77777777" w:rsidTr="00B14BC2">
        <w:tc>
          <w:tcPr>
            <w:tcW w:w="1537" w:type="dxa"/>
          </w:tcPr>
          <w:p w14:paraId="515B8904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2</w:t>
            </w:r>
          </w:p>
          <w:p w14:paraId="1EAAAFFE" w14:textId="3FA44242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4)</w:t>
            </w:r>
          </w:p>
        </w:tc>
        <w:tc>
          <w:tcPr>
            <w:tcW w:w="6685" w:type="dxa"/>
          </w:tcPr>
          <w:p w14:paraId="49B8F8E6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To keep my teeth clean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152E5388" w14:textId="58315D4B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rtl/>
              </w:rPr>
              <w:t>للحفاظ على نظافة اسناني</w:t>
            </w:r>
          </w:p>
        </w:tc>
        <w:tc>
          <w:tcPr>
            <w:tcW w:w="5098" w:type="dxa"/>
          </w:tcPr>
          <w:p w14:paraId="07893ED1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Dental visits are not </w:t>
            </w:r>
            <w:proofErr w:type="gramStart"/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required</w:t>
            </w:r>
            <w:proofErr w:type="gramEnd"/>
          </w:p>
          <w:p w14:paraId="2D473AFC" w14:textId="24C8DB0D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عدم الحاجة للزيارة</w:t>
            </w:r>
          </w:p>
        </w:tc>
      </w:tr>
      <w:tr w:rsidR="005432D5" w:rsidRPr="003F0750" w14:paraId="49193A5B" w14:textId="77777777" w:rsidTr="00B14BC2">
        <w:tc>
          <w:tcPr>
            <w:tcW w:w="1537" w:type="dxa"/>
          </w:tcPr>
          <w:p w14:paraId="4CD5E8FF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3</w:t>
            </w:r>
          </w:p>
          <w:p w14:paraId="664974A1" w14:textId="45585794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9)</w:t>
            </w:r>
          </w:p>
        </w:tc>
        <w:tc>
          <w:tcPr>
            <w:tcW w:w="6685" w:type="dxa"/>
          </w:tcPr>
          <w:p w14:paraId="195DA0E6" w14:textId="632E93F0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Availability of transportation</w:t>
            </w:r>
            <w:r w:rsidR="00AC1BAF">
              <w:rPr>
                <w:rFonts w:asciiTheme="minorBidi" w:hAnsiTheme="minorBidi"/>
                <w:i/>
                <w:iCs/>
              </w:rPr>
              <w:t>/</w:t>
            </w:r>
            <w:r w:rsidRPr="003F0750">
              <w:rPr>
                <w:rFonts w:asciiTheme="minorBidi" w:hAnsiTheme="minorBidi"/>
                <w:i/>
                <w:iCs/>
              </w:rPr>
              <w:t>easier arrival to the clinic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2B0C3495" w14:textId="7E100091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i/>
                <w:iCs/>
                <w:rtl/>
              </w:rPr>
              <w:t xml:space="preserve">توفر </w:t>
            </w:r>
            <w:r w:rsidR="001E4DF2">
              <w:rPr>
                <w:rFonts w:asciiTheme="minorBidi" w:hAnsiTheme="minorBidi" w:hint="cs"/>
                <w:i/>
                <w:iCs/>
                <w:rtl/>
              </w:rPr>
              <w:t>المواصلات</w:t>
            </w:r>
            <w:r w:rsidR="00A917C2">
              <w:rPr>
                <w:rFonts w:asciiTheme="minorBidi" w:hAnsiTheme="minorBidi" w:hint="cs"/>
                <w:i/>
                <w:iCs/>
                <w:rtl/>
              </w:rPr>
              <w:t>/</w:t>
            </w:r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</w:t>
            </w:r>
            <w:r w:rsidR="00A917C2">
              <w:rPr>
                <w:rFonts w:asciiTheme="minorBidi" w:hAnsiTheme="minorBidi" w:cstheme="minorBidi" w:hint="cs"/>
                <w:i/>
                <w:iCs/>
                <w:rtl/>
              </w:rPr>
              <w:t>سهولة</w:t>
            </w:r>
            <w:r w:rsidRPr="00081CC6">
              <w:rPr>
                <w:rFonts w:asciiTheme="minorBidi" w:hAnsiTheme="minorBidi" w:cstheme="minorBidi"/>
                <w:i/>
                <w:iCs/>
                <w:rtl/>
              </w:rPr>
              <w:t xml:space="preserve"> مواعيد زيارة طبيب الأسنان</w:t>
            </w:r>
          </w:p>
        </w:tc>
        <w:tc>
          <w:tcPr>
            <w:tcW w:w="5098" w:type="dxa"/>
          </w:tcPr>
          <w:p w14:paraId="2FA991F4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Dental visits are not required</w:t>
            </w:r>
            <w:r w:rsidR="007234E6">
              <w:rPr>
                <w:rFonts w:asciiTheme="minorBidi" w:eastAsia="Times New Roman" w:hAnsiTheme="minorBidi" w:cstheme="minorBidi"/>
                <w:i/>
                <w:iCs/>
              </w:rPr>
              <w:t>,</w:t>
            </w: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 and the lack</w:t>
            </w:r>
            <w:r w:rsidRPr="003F0750">
              <w:rPr>
                <w:rFonts w:asciiTheme="minorBidi" w:hAnsiTheme="minorBidi" w:cstheme="minorBidi"/>
                <w:i/>
                <w:iCs/>
              </w:rPr>
              <w:t xml:space="preserve"> of </w:t>
            </w:r>
            <w:proofErr w:type="gramStart"/>
            <w:r w:rsidRPr="003F0750">
              <w:rPr>
                <w:rFonts w:asciiTheme="minorBidi" w:hAnsiTheme="minorBidi" w:cstheme="minorBidi"/>
                <w:i/>
                <w:iCs/>
              </w:rPr>
              <w:t>time</w:t>
            </w:r>
            <w:proofErr w:type="gramEnd"/>
            <w:r w:rsidRPr="003F0750">
              <w:rPr>
                <w:rFonts w:asciiTheme="minorBidi" w:hAnsiTheme="minorBidi" w:cstheme="minorBidi"/>
                <w:i/>
                <w:iCs/>
              </w:rPr>
              <w:t xml:space="preserve"> </w:t>
            </w:r>
          </w:p>
          <w:p w14:paraId="0E4A07C8" w14:textId="4E8CD5D7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</w:t>
            </w:r>
            <w:proofErr w:type="gramStart"/>
            <w:r>
              <w:rPr>
                <w:rFonts w:asciiTheme="minorBidi" w:hAnsiTheme="minorBidi" w:cstheme="minorBidi" w:hint="cs"/>
                <w:i/>
                <w:iCs/>
                <w:rtl/>
              </w:rPr>
              <w:t>الحاجه</w:t>
            </w:r>
            <w:proofErr w:type="gramEnd"/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 للزيارة، عدم توفر وقت مناسب </w:t>
            </w:r>
          </w:p>
        </w:tc>
      </w:tr>
      <w:tr w:rsidR="005432D5" w:rsidRPr="003F0750" w14:paraId="355D2C53" w14:textId="77777777" w:rsidTr="00B14BC2">
        <w:tc>
          <w:tcPr>
            <w:tcW w:w="1537" w:type="dxa"/>
          </w:tcPr>
          <w:p w14:paraId="29405313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4</w:t>
            </w:r>
          </w:p>
          <w:p w14:paraId="67E07F76" w14:textId="23BFCA4F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30)</w:t>
            </w:r>
          </w:p>
        </w:tc>
        <w:tc>
          <w:tcPr>
            <w:tcW w:w="6685" w:type="dxa"/>
          </w:tcPr>
          <w:p w14:paraId="202F4E62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To keep my teeth clean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2A86B9DF" w14:textId="51DEB93A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rtl/>
              </w:rPr>
              <w:t>للحفاظ على نظافة اسناني</w:t>
            </w:r>
          </w:p>
        </w:tc>
        <w:tc>
          <w:tcPr>
            <w:tcW w:w="5098" w:type="dxa"/>
          </w:tcPr>
          <w:p w14:paraId="3DA80B8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The lack of dental appointments</w:t>
            </w:r>
          </w:p>
          <w:p w14:paraId="0D9557FD" w14:textId="1C3E526C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مواعيد </w:t>
            </w:r>
          </w:p>
        </w:tc>
      </w:tr>
      <w:tr w:rsidR="005432D5" w:rsidRPr="003F0750" w14:paraId="0DD7BA1E" w14:textId="77777777" w:rsidTr="00B14BC2">
        <w:tc>
          <w:tcPr>
            <w:tcW w:w="1537" w:type="dxa"/>
          </w:tcPr>
          <w:p w14:paraId="54BFFAEB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5</w:t>
            </w:r>
          </w:p>
          <w:p w14:paraId="527A3475" w14:textId="6409DFC3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4)</w:t>
            </w:r>
          </w:p>
        </w:tc>
        <w:tc>
          <w:tcPr>
            <w:tcW w:w="6685" w:type="dxa"/>
          </w:tcPr>
          <w:p w14:paraId="2D6222C4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When tartar build-up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353B5135" w14:textId="28DC8269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تراكم </w:t>
            </w:r>
            <w:r w:rsidRPr="00811BDD">
              <w:rPr>
                <w:rFonts w:asciiTheme="minorBidi" w:hAnsiTheme="minorBidi" w:cstheme="minorBidi" w:hint="cs"/>
                <w:i/>
                <w:iCs/>
                <w:rtl/>
              </w:rPr>
              <w:t>الجير</w:t>
            </w:r>
          </w:p>
        </w:tc>
        <w:tc>
          <w:tcPr>
            <w:tcW w:w="5098" w:type="dxa"/>
          </w:tcPr>
          <w:p w14:paraId="1AE15CD8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Cleaning your teeth twice a day is </w:t>
            </w:r>
            <w:proofErr w:type="gramStart"/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>enough</w:t>
            </w:r>
            <w:proofErr w:type="gramEnd"/>
          </w:p>
          <w:p w14:paraId="3FA73CE4" w14:textId="1356332F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>تنظيف اسناني مرتين باليوم يكفي</w:t>
            </w:r>
          </w:p>
        </w:tc>
      </w:tr>
      <w:tr w:rsidR="005432D5" w:rsidRPr="003F0750" w14:paraId="6A3D3D3C" w14:textId="77777777" w:rsidTr="00B14BC2">
        <w:tc>
          <w:tcPr>
            <w:tcW w:w="1537" w:type="dxa"/>
          </w:tcPr>
          <w:p w14:paraId="5FB8B00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6</w:t>
            </w:r>
          </w:p>
          <w:p w14:paraId="280BC8B9" w14:textId="4B466532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4)</w:t>
            </w:r>
          </w:p>
        </w:tc>
        <w:tc>
          <w:tcPr>
            <w:tcW w:w="6685" w:type="dxa"/>
          </w:tcPr>
          <w:p w14:paraId="6AF703C2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>When I recognized a problem in my teeth</w:t>
            </w:r>
            <w:r w:rsidRPr="003F0750">
              <w:rPr>
                <w:rFonts w:asciiTheme="minorBidi" w:hAnsiTheme="minorBidi"/>
              </w:rPr>
              <w:t xml:space="preserve"> </w:t>
            </w:r>
          </w:p>
          <w:p w14:paraId="6720210B" w14:textId="215824F6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811BDD">
              <w:rPr>
                <w:rFonts w:asciiTheme="minorBidi" w:hAnsiTheme="minorBidi" w:cstheme="minorBidi"/>
                <w:i/>
                <w:iCs/>
                <w:rtl/>
              </w:rPr>
              <w:t xml:space="preserve">عند ملاحظة مشكلة في </w:t>
            </w:r>
            <w:r>
              <w:rPr>
                <w:rFonts w:asciiTheme="minorBidi" w:hAnsiTheme="minorBidi" w:cstheme="minorBidi" w:hint="cs"/>
                <w:i/>
                <w:iCs/>
                <w:rtl/>
              </w:rPr>
              <w:t>اسناني</w:t>
            </w:r>
          </w:p>
        </w:tc>
        <w:tc>
          <w:tcPr>
            <w:tcW w:w="5098" w:type="dxa"/>
          </w:tcPr>
          <w:p w14:paraId="4138687A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Fonts w:asciiTheme="minorBidi" w:hAnsiTheme="minorBidi" w:cstheme="minorBidi"/>
                <w:i/>
                <w:iCs/>
              </w:rPr>
              <w:t>of interest</w:t>
            </w:r>
          </w:p>
          <w:p w14:paraId="56A099E8" w14:textId="5A99771F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الاهتمام </w:t>
            </w:r>
          </w:p>
        </w:tc>
      </w:tr>
      <w:tr w:rsidR="005432D5" w:rsidRPr="003F0750" w14:paraId="560E16D2" w14:textId="77777777" w:rsidTr="00B14BC2">
        <w:tc>
          <w:tcPr>
            <w:tcW w:w="1537" w:type="dxa"/>
          </w:tcPr>
          <w:p w14:paraId="786D8967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7</w:t>
            </w:r>
          </w:p>
          <w:p w14:paraId="4A630C79" w14:textId="1D3D3E37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(M, 25)</w:t>
            </w:r>
          </w:p>
        </w:tc>
        <w:tc>
          <w:tcPr>
            <w:tcW w:w="6685" w:type="dxa"/>
          </w:tcPr>
          <w:p w14:paraId="0D3E5796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  <w:i/>
                <w:iCs/>
                <w:rtl/>
              </w:rPr>
            </w:pPr>
            <w:r w:rsidRPr="003F0750">
              <w:rPr>
                <w:rFonts w:asciiTheme="minorBidi" w:hAnsiTheme="minorBidi"/>
                <w:i/>
                <w:iCs/>
              </w:rPr>
              <w:t xml:space="preserve">When I feel pain </w:t>
            </w:r>
          </w:p>
          <w:p w14:paraId="54E26A74" w14:textId="0F330697" w:rsidR="002A6BFC" w:rsidRPr="003F0750" w:rsidRDefault="002A6BFC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ند الاحساس </w:t>
            </w:r>
            <w:r w:rsidRPr="00811BDD">
              <w:rPr>
                <w:rFonts w:asciiTheme="minorBidi" w:hAnsiTheme="minorBidi" w:cs="Arial"/>
                <w:i/>
                <w:iCs/>
                <w:rtl/>
              </w:rPr>
              <w:t>بالألم</w:t>
            </w:r>
          </w:p>
        </w:tc>
        <w:tc>
          <w:tcPr>
            <w:tcW w:w="5098" w:type="dxa"/>
          </w:tcPr>
          <w:p w14:paraId="44512A14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hAnsiTheme="minorBidi" w:cstheme="minorBidi"/>
                <w:i/>
                <w:iCs/>
              </w:rPr>
              <w:t xml:space="preserve">Fearing that my dental problems will </w:t>
            </w:r>
            <w:proofErr w:type="gramStart"/>
            <w:r w:rsidRPr="003F0750">
              <w:rPr>
                <w:rFonts w:asciiTheme="minorBidi" w:hAnsiTheme="minorBidi" w:cstheme="minorBidi"/>
                <w:i/>
                <w:iCs/>
              </w:rPr>
              <w:t>worsen</w:t>
            </w:r>
            <w:proofErr w:type="gramEnd"/>
          </w:p>
          <w:p w14:paraId="0D1ABE95" w14:textId="4CBD2593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خوفا من ان تسوء حالتي </w:t>
            </w:r>
          </w:p>
        </w:tc>
      </w:tr>
      <w:tr w:rsidR="005432D5" w:rsidRPr="003F0750" w14:paraId="416E41B4" w14:textId="77777777" w:rsidTr="00B14BC2">
        <w:tc>
          <w:tcPr>
            <w:tcW w:w="1537" w:type="dxa"/>
          </w:tcPr>
          <w:p w14:paraId="3E819B78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8</w:t>
            </w:r>
          </w:p>
          <w:p w14:paraId="758E5512" w14:textId="0D361C58" w:rsidR="003F0750" w:rsidRPr="003F0750" w:rsidRDefault="003F0750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5)</w:t>
            </w:r>
          </w:p>
        </w:tc>
        <w:tc>
          <w:tcPr>
            <w:tcW w:w="6685" w:type="dxa"/>
          </w:tcPr>
          <w:p w14:paraId="49E1E8AE" w14:textId="19CCF5F0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 xml:space="preserve">The beauty of how your teeth look to others and the discount on examination </w:t>
            </w:r>
            <w:proofErr w:type="gramStart"/>
            <w:r w:rsidR="006F34C9">
              <w:rPr>
                <w:rFonts w:asciiTheme="minorBidi" w:eastAsia="Times New Roman" w:hAnsiTheme="minorBidi"/>
                <w:i/>
                <w:iCs/>
              </w:rPr>
              <w:t>cost</w:t>
            </w:r>
            <w:r w:rsidR="00484AAD">
              <w:rPr>
                <w:rFonts w:asciiTheme="minorBidi" w:eastAsia="Times New Roman" w:hAnsiTheme="minorBidi"/>
                <w:i/>
                <w:iCs/>
              </w:rPr>
              <w:t>s</w:t>
            </w:r>
            <w:proofErr w:type="gramEnd"/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70628B1F" w14:textId="3A9C3678" w:rsidR="002A6BFC" w:rsidRPr="003F0750" w:rsidRDefault="002F2CBF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hint="cs"/>
                <w:rtl/>
              </w:rPr>
              <w:t>جمال مظهر الاسنان للأخرين، الخصومات على أسعار الفحص</w:t>
            </w:r>
          </w:p>
        </w:tc>
        <w:tc>
          <w:tcPr>
            <w:tcW w:w="5098" w:type="dxa"/>
          </w:tcPr>
          <w:p w14:paraId="256515E7" w14:textId="77777777" w:rsidR="005432D5" w:rsidRDefault="005432D5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  <w:rtl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Fonts w:asciiTheme="minorBidi" w:hAnsiTheme="minorBidi" w:cstheme="minorBidi"/>
                <w:i/>
                <w:iCs/>
              </w:rPr>
              <w:t>of time</w:t>
            </w:r>
          </w:p>
          <w:p w14:paraId="0F802092" w14:textId="0CB56321" w:rsidR="00C66AB8" w:rsidRPr="003F0750" w:rsidRDefault="00C66AB8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>
              <w:rPr>
                <w:rFonts w:asciiTheme="minorBidi" w:hAnsiTheme="minorBidi" w:cstheme="minorBidi" w:hint="cs"/>
                <w:i/>
                <w:iCs/>
                <w:rtl/>
              </w:rPr>
              <w:t xml:space="preserve">عدم توفر وقت مناسب </w:t>
            </w:r>
          </w:p>
        </w:tc>
      </w:tr>
      <w:tr w:rsidR="00B14BC2" w:rsidRPr="003F0750" w14:paraId="637F2FC2" w14:textId="77777777" w:rsidTr="00B14BC2">
        <w:tc>
          <w:tcPr>
            <w:tcW w:w="1537" w:type="dxa"/>
          </w:tcPr>
          <w:p w14:paraId="54C7D18F" w14:textId="77777777" w:rsidR="00B14BC2" w:rsidRDefault="00B14BC2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hAnsiTheme="minorBidi"/>
              </w:rPr>
              <w:t>P29</w:t>
            </w:r>
          </w:p>
          <w:p w14:paraId="4F1C2D17" w14:textId="10BF4979" w:rsidR="00B14BC2" w:rsidRPr="003F0750" w:rsidRDefault="00B14BC2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/>
              </w:rPr>
            </w:pPr>
            <w:r w:rsidRPr="003F0750">
              <w:rPr>
                <w:rFonts w:asciiTheme="minorBidi" w:eastAsia="Times New Roman" w:hAnsiTheme="minorBidi"/>
              </w:rPr>
              <w:t>(M, 24)</w:t>
            </w:r>
          </w:p>
        </w:tc>
        <w:tc>
          <w:tcPr>
            <w:tcW w:w="6685" w:type="dxa"/>
          </w:tcPr>
          <w:p w14:paraId="1572575D" w14:textId="77777777" w:rsidR="00B14BC2" w:rsidRDefault="00B14BC2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  <w:rtl/>
              </w:rPr>
            </w:pPr>
            <w:r w:rsidRPr="003F0750">
              <w:rPr>
                <w:rFonts w:asciiTheme="minorBidi" w:eastAsia="Times New Roman" w:hAnsiTheme="minorBidi"/>
                <w:i/>
                <w:iCs/>
              </w:rPr>
              <w:t>To keep my teeth clean</w:t>
            </w:r>
            <w:r w:rsidRPr="003F0750">
              <w:rPr>
                <w:rFonts w:asciiTheme="minorBidi" w:eastAsia="Times New Roman" w:hAnsiTheme="minorBidi"/>
              </w:rPr>
              <w:t xml:space="preserve"> </w:t>
            </w:r>
          </w:p>
          <w:p w14:paraId="06FAACFE" w14:textId="5E8E4B4C" w:rsidR="00B14BC2" w:rsidRPr="002F2CBF" w:rsidRDefault="00B14BC2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eastAsia="Times New Roman" w:hAnsiTheme="minorBidi"/>
              </w:rPr>
            </w:pPr>
            <w:r>
              <w:rPr>
                <w:rFonts w:asciiTheme="minorBidi" w:hAnsiTheme="minorBidi" w:hint="cs"/>
                <w:rtl/>
              </w:rPr>
              <w:t>للحفاظ على نظافة اسناني</w:t>
            </w:r>
          </w:p>
        </w:tc>
        <w:tc>
          <w:tcPr>
            <w:tcW w:w="5098" w:type="dxa"/>
          </w:tcPr>
          <w:p w14:paraId="59CB3362" w14:textId="13EB8B83" w:rsidR="00B14BC2" w:rsidRPr="003F0750" w:rsidRDefault="00B14BC2" w:rsidP="00B14BC2">
            <w:pPr>
              <w:bidi w:val="0"/>
              <w:spacing w:before="20" w:beforeAutospacing="0" w:after="20" w:afterAutospacing="0" w:line="240" w:lineRule="auto"/>
              <w:rPr>
                <w:rFonts w:asciiTheme="minorBidi" w:hAnsiTheme="minorBidi" w:cstheme="minorBidi"/>
                <w:i/>
                <w:iCs/>
              </w:rPr>
            </w:pPr>
            <w:r w:rsidRPr="003F0750">
              <w:rPr>
                <w:rFonts w:asciiTheme="minorBidi" w:eastAsia="Times New Roman" w:hAnsiTheme="minorBidi" w:cstheme="minorBidi"/>
                <w:i/>
                <w:iCs/>
              </w:rPr>
              <w:t xml:space="preserve">The lack </w:t>
            </w:r>
            <w:r w:rsidRPr="003F0750">
              <w:rPr>
                <w:rStyle w:val="bumpedfont15"/>
                <w:rFonts w:asciiTheme="minorBidi" w:hAnsiTheme="minorBidi" w:cstheme="minorBidi"/>
                <w:i/>
                <w:iCs/>
              </w:rPr>
              <w:t>of dental appointments and n</w:t>
            </w:r>
            <w:r w:rsidRPr="003F0750">
              <w:rPr>
                <w:rStyle w:val="apple-converted-space"/>
                <w:rFonts w:asciiTheme="minorBidi" w:hAnsiTheme="minorBidi" w:cstheme="minorBidi"/>
                <w:i/>
                <w:iCs/>
              </w:rPr>
              <w:t>ot</w:t>
            </w:r>
            <w:r w:rsidRPr="003F0750">
              <w:rPr>
                <w:rStyle w:val="bumpedfont15"/>
                <w:rFonts w:asciiTheme="minorBidi" w:hAnsiTheme="minorBidi" w:cstheme="minorBidi"/>
                <w:i/>
                <w:iCs/>
              </w:rPr>
              <w:t xml:space="preserve"> knowing a good</w:t>
            </w:r>
            <w:r w:rsidRPr="003F0750">
              <w:rPr>
                <w:rStyle w:val="apple-converted-space"/>
                <w:rFonts w:asciiTheme="minorBidi" w:hAnsiTheme="minorBidi" w:cstheme="minorBidi"/>
                <w:i/>
                <w:iCs/>
              </w:rPr>
              <w:t> </w:t>
            </w:r>
            <w:proofErr w:type="gramStart"/>
            <w:r w:rsidRPr="003F0750">
              <w:rPr>
                <w:rStyle w:val="bumpedfont15"/>
                <w:rFonts w:asciiTheme="minorBidi" w:hAnsiTheme="minorBidi" w:cstheme="minorBidi"/>
                <w:i/>
                <w:iCs/>
              </w:rPr>
              <w:t>dentist</w:t>
            </w:r>
            <w:r>
              <w:rPr>
                <w:rStyle w:val="bumpedfont15"/>
                <w:rFonts w:asciiTheme="minorBidi" w:hAnsiTheme="minorBidi" w:cstheme="minorBidi" w:hint="cs"/>
                <w:i/>
                <w:iCs/>
                <w:rtl/>
              </w:rPr>
              <w:t xml:space="preserve"> </w:t>
            </w:r>
            <w:r>
              <w:rPr>
                <w:rStyle w:val="bumpedfont15"/>
                <w:rFonts w:hint="cs"/>
                <w:rtl/>
              </w:rPr>
              <w:t xml:space="preserve"> عدم</w:t>
            </w:r>
            <w:proofErr w:type="gramEnd"/>
            <w:r>
              <w:rPr>
                <w:rStyle w:val="bumpedfont15"/>
                <w:rFonts w:hint="cs"/>
                <w:rtl/>
              </w:rPr>
              <w:t xml:space="preserve"> توفر مواعيد، عدم معرفة طبيب جيد      </w:t>
            </w:r>
          </w:p>
        </w:tc>
      </w:tr>
    </w:tbl>
    <w:p w14:paraId="79E8A1D0" w14:textId="1EA532BF" w:rsidR="00B14BC2" w:rsidRPr="00B14BC2" w:rsidRDefault="00B14BC2" w:rsidP="00B14BC2">
      <w:pPr>
        <w:tabs>
          <w:tab w:val="left" w:pos="1821"/>
        </w:tabs>
        <w:rPr>
          <w:rtl/>
        </w:rPr>
      </w:pPr>
    </w:p>
    <w:sectPr w:rsidR="00B14BC2" w:rsidRPr="00B14BC2" w:rsidSect="006001D0">
      <w:type w:val="continuous"/>
      <w:pgSz w:w="16840" w:h="11900" w:orient="landscape"/>
      <w:pgMar w:top="561" w:right="1440" w:bottom="1797" w:left="2268" w:header="680" w:footer="709" w:gutter="0"/>
      <w:cols w:space="56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66B73"/>
    <w:multiLevelType w:val="hybridMultilevel"/>
    <w:tmpl w:val="F1D65F10"/>
    <w:lvl w:ilvl="0" w:tplc="78D88A6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 w16cid:durableId="764501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E5"/>
    <w:rsid w:val="00001934"/>
    <w:rsid w:val="00006266"/>
    <w:rsid w:val="0000762A"/>
    <w:rsid w:val="00007FD2"/>
    <w:rsid w:val="00012D1C"/>
    <w:rsid w:val="000420CC"/>
    <w:rsid w:val="00052022"/>
    <w:rsid w:val="00067C12"/>
    <w:rsid w:val="00067C5E"/>
    <w:rsid w:val="00072342"/>
    <w:rsid w:val="00081CC6"/>
    <w:rsid w:val="000861B4"/>
    <w:rsid w:val="000905F2"/>
    <w:rsid w:val="00092890"/>
    <w:rsid w:val="00094F78"/>
    <w:rsid w:val="000A08B7"/>
    <w:rsid w:val="000A13BE"/>
    <w:rsid w:val="000C41A6"/>
    <w:rsid w:val="000C6DC4"/>
    <w:rsid w:val="000D5663"/>
    <w:rsid w:val="000E1942"/>
    <w:rsid w:val="00101A3F"/>
    <w:rsid w:val="00106440"/>
    <w:rsid w:val="00113FDB"/>
    <w:rsid w:val="00122764"/>
    <w:rsid w:val="001238D5"/>
    <w:rsid w:val="00124798"/>
    <w:rsid w:val="00130BCA"/>
    <w:rsid w:val="00137D00"/>
    <w:rsid w:val="0014032D"/>
    <w:rsid w:val="00152A5B"/>
    <w:rsid w:val="00160D0E"/>
    <w:rsid w:val="00161035"/>
    <w:rsid w:val="001622CD"/>
    <w:rsid w:val="00171BBB"/>
    <w:rsid w:val="00174727"/>
    <w:rsid w:val="001832B4"/>
    <w:rsid w:val="00197EF1"/>
    <w:rsid w:val="001A06E3"/>
    <w:rsid w:val="001A1FEB"/>
    <w:rsid w:val="001A7AE7"/>
    <w:rsid w:val="001B31B1"/>
    <w:rsid w:val="001B71C9"/>
    <w:rsid w:val="001C03B0"/>
    <w:rsid w:val="001C54FB"/>
    <w:rsid w:val="001D668F"/>
    <w:rsid w:val="001E2A15"/>
    <w:rsid w:val="001E4DF2"/>
    <w:rsid w:val="001E6E35"/>
    <w:rsid w:val="001F51AE"/>
    <w:rsid w:val="00201241"/>
    <w:rsid w:val="00202A4F"/>
    <w:rsid w:val="002030AE"/>
    <w:rsid w:val="0020469F"/>
    <w:rsid w:val="002107E2"/>
    <w:rsid w:val="00212682"/>
    <w:rsid w:val="00212FFE"/>
    <w:rsid w:val="00214358"/>
    <w:rsid w:val="00216A35"/>
    <w:rsid w:val="00225C8E"/>
    <w:rsid w:val="00226823"/>
    <w:rsid w:val="00234B81"/>
    <w:rsid w:val="002416BB"/>
    <w:rsid w:val="00241B55"/>
    <w:rsid w:val="0024209E"/>
    <w:rsid w:val="00247B44"/>
    <w:rsid w:val="00250C49"/>
    <w:rsid w:val="002640F9"/>
    <w:rsid w:val="00266B60"/>
    <w:rsid w:val="002727DD"/>
    <w:rsid w:val="0028006D"/>
    <w:rsid w:val="002803CE"/>
    <w:rsid w:val="00280F41"/>
    <w:rsid w:val="00290B3E"/>
    <w:rsid w:val="00291E2F"/>
    <w:rsid w:val="00293AA9"/>
    <w:rsid w:val="00297A98"/>
    <w:rsid w:val="002A31CA"/>
    <w:rsid w:val="002A5226"/>
    <w:rsid w:val="002A6BFC"/>
    <w:rsid w:val="002B08CF"/>
    <w:rsid w:val="002B425E"/>
    <w:rsid w:val="002B438C"/>
    <w:rsid w:val="002B4C2A"/>
    <w:rsid w:val="002B5E00"/>
    <w:rsid w:val="002C0414"/>
    <w:rsid w:val="002C62B3"/>
    <w:rsid w:val="002C7B93"/>
    <w:rsid w:val="002D2538"/>
    <w:rsid w:val="002D4A80"/>
    <w:rsid w:val="002E2BD6"/>
    <w:rsid w:val="002E4880"/>
    <w:rsid w:val="002F27DC"/>
    <w:rsid w:val="002F2CBF"/>
    <w:rsid w:val="002F5474"/>
    <w:rsid w:val="00301D48"/>
    <w:rsid w:val="003038B5"/>
    <w:rsid w:val="003120DB"/>
    <w:rsid w:val="00315458"/>
    <w:rsid w:val="00321D33"/>
    <w:rsid w:val="00322C92"/>
    <w:rsid w:val="00324BC9"/>
    <w:rsid w:val="00325C45"/>
    <w:rsid w:val="003264E1"/>
    <w:rsid w:val="00335E2D"/>
    <w:rsid w:val="00335E46"/>
    <w:rsid w:val="00344450"/>
    <w:rsid w:val="00351A17"/>
    <w:rsid w:val="003530F0"/>
    <w:rsid w:val="00365E98"/>
    <w:rsid w:val="0036679E"/>
    <w:rsid w:val="0037669B"/>
    <w:rsid w:val="00383DDA"/>
    <w:rsid w:val="003902B6"/>
    <w:rsid w:val="0039220C"/>
    <w:rsid w:val="003936CD"/>
    <w:rsid w:val="00394A47"/>
    <w:rsid w:val="003A075D"/>
    <w:rsid w:val="003B561A"/>
    <w:rsid w:val="003B5BCC"/>
    <w:rsid w:val="003B5E3F"/>
    <w:rsid w:val="003B6B12"/>
    <w:rsid w:val="003C1929"/>
    <w:rsid w:val="003C2F4E"/>
    <w:rsid w:val="003D2D05"/>
    <w:rsid w:val="003D30DD"/>
    <w:rsid w:val="003D4623"/>
    <w:rsid w:val="003D75C9"/>
    <w:rsid w:val="003E21A3"/>
    <w:rsid w:val="003E517C"/>
    <w:rsid w:val="003F0750"/>
    <w:rsid w:val="003F12C8"/>
    <w:rsid w:val="003F20DE"/>
    <w:rsid w:val="003F5969"/>
    <w:rsid w:val="00400305"/>
    <w:rsid w:val="00407C58"/>
    <w:rsid w:val="00416179"/>
    <w:rsid w:val="004203B2"/>
    <w:rsid w:val="00421BD1"/>
    <w:rsid w:val="00423CD4"/>
    <w:rsid w:val="00426CEF"/>
    <w:rsid w:val="00447505"/>
    <w:rsid w:val="00454402"/>
    <w:rsid w:val="0045516B"/>
    <w:rsid w:val="004552C7"/>
    <w:rsid w:val="004614C0"/>
    <w:rsid w:val="00471671"/>
    <w:rsid w:val="004733EB"/>
    <w:rsid w:val="00483836"/>
    <w:rsid w:val="00484AAD"/>
    <w:rsid w:val="00484BDC"/>
    <w:rsid w:val="00486108"/>
    <w:rsid w:val="004865F0"/>
    <w:rsid w:val="00494A46"/>
    <w:rsid w:val="0049613B"/>
    <w:rsid w:val="004A7BED"/>
    <w:rsid w:val="004B02B7"/>
    <w:rsid w:val="004C066B"/>
    <w:rsid w:val="004C2AAE"/>
    <w:rsid w:val="004C501B"/>
    <w:rsid w:val="004C5AA0"/>
    <w:rsid w:val="004C7AFE"/>
    <w:rsid w:val="004D1355"/>
    <w:rsid w:val="004D23EA"/>
    <w:rsid w:val="004D2ED5"/>
    <w:rsid w:val="004D7866"/>
    <w:rsid w:val="004F7144"/>
    <w:rsid w:val="005015F8"/>
    <w:rsid w:val="0050220B"/>
    <w:rsid w:val="00510DBB"/>
    <w:rsid w:val="00511151"/>
    <w:rsid w:val="005156DA"/>
    <w:rsid w:val="00523A63"/>
    <w:rsid w:val="00523B19"/>
    <w:rsid w:val="00527580"/>
    <w:rsid w:val="00531874"/>
    <w:rsid w:val="00535335"/>
    <w:rsid w:val="00535DC2"/>
    <w:rsid w:val="005432D5"/>
    <w:rsid w:val="0056167C"/>
    <w:rsid w:val="00563A9A"/>
    <w:rsid w:val="0056565C"/>
    <w:rsid w:val="00566323"/>
    <w:rsid w:val="0056729B"/>
    <w:rsid w:val="00575399"/>
    <w:rsid w:val="00582E06"/>
    <w:rsid w:val="005879E9"/>
    <w:rsid w:val="0059089A"/>
    <w:rsid w:val="00591C00"/>
    <w:rsid w:val="00596A77"/>
    <w:rsid w:val="005972BB"/>
    <w:rsid w:val="005A04ED"/>
    <w:rsid w:val="005A2CCE"/>
    <w:rsid w:val="005A5F45"/>
    <w:rsid w:val="005C1319"/>
    <w:rsid w:val="005D11E5"/>
    <w:rsid w:val="005E3208"/>
    <w:rsid w:val="005E4AEA"/>
    <w:rsid w:val="005F1294"/>
    <w:rsid w:val="005F5F6C"/>
    <w:rsid w:val="005F6C5D"/>
    <w:rsid w:val="006001D0"/>
    <w:rsid w:val="00600ADB"/>
    <w:rsid w:val="00607E3C"/>
    <w:rsid w:val="006116CD"/>
    <w:rsid w:val="00611EDD"/>
    <w:rsid w:val="0061233D"/>
    <w:rsid w:val="00625E39"/>
    <w:rsid w:val="00631E85"/>
    <w:rsid w:val="00633305"/>
    <w:rsid w:val="006353FC"/>
    <w:rsid w:val="00637F14"/>
    <w:rsid w:val="00641E3B"/>
    <w:rsid w:val="00642E13"/>
    <w:rsid w:val="00652D11"/>
    <w:rsid w:val="00654457"/>
    <w:rsid w:val="00654C97"/>
    <w:rsid w:val="006556F1"/>
    <w:rsid w:val="00662B71"/>
    <w:rsid w:val="00677D4D"/>
    <w:rsid w:val="006943E6"/>
    <w:rsid w:val="006946AE"/>
    <w:rsid w:val="00696A2E"/>
    <w:rsid w:val="006A30A3"/>
    <w:rsid w:val="006A3C84"/>
    <w:rsid w:val="006B345F"/>
    <w:rsid w:val="006B364B"/>
    <w:rsid w:val="006D1FB6"/>
    <w:rsid w:val="006D35AF"/>
    <w:rsid w:val="006E2624"/>
    <w:rsid w:val="006F34C9"/>
    <w:rsid w:val="00701C67"/>
    <w:rsid w:val="00704499"/>
    <w:rsid w:val="0071134A"/>
    <w:rsid w:val="007234E6"/>
    <w:rsid w:val="00726AF3"/>
    <w:rsid w:val="00727336"/>
    <w:rsid w:val="007314D8"/>
    <w:rsid w:val="00740B32"/>
    <w:rsid w:val="007442F2"/>
    <w:rsid w:val="007452BB"/>
    <w:rsid w:val="007471BD"/>
    <w:rsid w:val="007510CE"/>
    <w:rsid w:val="00752C6A"/>
    <w:rsid w:val="00754378"/>
    <w:rsid w:val="00757316"/>
    <w:rsid w:val="00760281"/>
    <w:rsid w:val="0076145D"/>
    <w:rsid w:val="00772E3B"/>
    <w:rsid w:val="00774264"/>
    <w:rsid w:val="00796909"/>
    <w:rsid w:val="007A7CE1"/>
    <w:rsid w:val="007B43BC"/>
    <w:rsid w:val="007B5CBD"/>
    <w:rsid w:val="007C1F52"/>
    <w:rsid w:val="007D15B6"/>
    <w:rsid w:val="007D20B6"/>
    <w:rsid w:val="007D4C80"/>
    <w:rsid w:val="007D643D"/>
    <w:rsid w:val="007F21D2"/>
    <w:rsid w:val="007F3154"/>
    <w:rsid w:val="007F3A9F"/>
    <w:rsid w:val="007F6EC0"/>
    <w:rsid w:val="00807C74"/>
    <w:rsid w:val="00811BDD"/>
    <w:rsid w:val="0081294A"/>
    <w:rsid w:val="00816232"/>
    <w:rsid w:val="00821BAE"/>
    <w:rsid w:val="00823847"/>
    <w:rsid w:val="0083233B"/>
    <w:rsid w:val="008401DC"/>
    <w:rsid w:val="00840C6E"/>
    <w:rsid w:val="00843279"/>
    <w:rsid w:val="00845267"/>
    <w:rsid w:val="008531C2"/>
    <w:rsid w:val="008616EA"/>
    <w:rsid w:val="00861E02"/>
    <w:rsid w:val="00871700"/>
    <w:rsid w:val="008766C3"/>
    <w:rsid w:val="00881237"/>
    <w:rsid w:val="00890AEF"/>
    <w:rsid w:val="00891335"/>
    <w:rsid w:val="00892F87"/>
    <w:rsid w:val="008A2D41"/>
    <w:rsid w:val="008A41B1"/>
    <w:rsid w:val="008C15E7"/>
    <w:rsid w:val="008D27EC"/>
    <w:rsid w:val="008D4DC8"/>
    <w:rsid w:val="008E1F9B"/>
    <w:rsid w:val="0090009F"/>
    <w:rsid w:val="00921322"/>
    <w:rsid w:val="00922A71"/>
    <w:rsid w:val="009240D1"/>
    <w:rsid w:val="009249CC"/>
    <w:rsid w:val="009279BE"/>
    <w:rsid w:val="00927D4F"/>
    <w:rsid w:val="0093051E"/>
    <w:rsid w:val="009369F0"/>
    <w:rsid w:val="00943EC2"/>
    <w:rsid w:val="00945F16"/>
    <w:rsid w:val="00946701"/>
    <w:rsid w:val="00965704"/>
    <w:rsid w:val="00965E71"/>
    <w:rsid w:val="00984ABF"/>
    <w:rsid w:val="009855BD"/>
    <w:rsid w:val="00990F5F"/>
    <w:rsid w:val="009927C8"/>
    <w:rsid w:val="00992FBC"/>
    <w:rsid w:val="009A0695"/>
    <w:rsid w:val="009A2CD1"/>
    <w:rsid w:val="009A33FD"/>
    <w:rsid w:val="009A6E94"/>
    <w:rsid w:val="009B1561"/>
    <w:rsid w:val="009B226B"/>
    <w:rsid w:val="009B3B59"/>
    <w:rsid w:val="009B44F1"/>
    <w:rsid w:val="009C1766"/>
    <w:rsid w:val="009C3662"/>
    <w:rsid w:val="009C780E"/>
    <w:rsid w:val="009D53F0"/>
    <w:rsid w:val="009E5A4E"/>
    <w:rsid w:val="009F37F0"/>
    <w:rsid w:val="009F3B81"/>
    <w:rsid w:val="009F4D79"/>
    <w:rsid w:val="00A01064"/>
    <w:rsid w:val="00A02F02"/>
    <w:rsid w:val="00A07B44"/>
    <w:rsid w:val="00A10A50"/>
    <w:rsid w:val="00A1578F"/>
    <w:rsid w:val="00A311AC"/>
    <w:rsid w:val="00A33F90"/>
    <w:rsid w:val="00A41867"/>
    <w:rsid w:val="00A47039"/>
    <w:rsid w:val="00A50235"/>
    <w:rsid w:val="00A51E09"/>
    <w:rsid w:val="00A5439E"/>
    <w:rsid w:val="00A6117C"/>
    <w:rsid w:val="00A61668"/>
    <w:rsid w:val="00A64BC7"/>
    <w:rsid w:val="00A655B1"/>
    <w:rsid w:val="00A67DF9"/>
    <w:rsid w:val="00A761C9"/>
    <w:rsid w:val="00A917C2"/>
    <w:rsid w:val="00A933A5"/>
    <w:rsid w:val="00AA031C"/>
    <w:rsid w:val="00AA590A"/>
    <w:rsid w:val="00AB53A1"/>
    <w:rsid w:val="00AB564B"/>
    <w:rsid w:val="00AB77D2"/>
    <w:rsid w:val="00AC1BAF"/>
    <w:rsid w:val="00AC1EFD"/>
    <w:rsid w:val="00AC6CDC"/>
    <w:rsid w:val="00AD4FF8"/>
    <w:rsid w:val="00AD54E3"/>
    <w:rsid w:val="00AD6126"/>
    <w:rsid w:val="00AF5FDB"/>
    <w:rsid w:val="00AF654D"/>
    <w:rsid w:val="00B1341F"/>
    <w:rsid w:val="00B14944"/>
    <w:rsid w:val="00B14BC2"/>
    <w:rsid w:val="00B153B1"/>
    <w:rsid w:val="00B214D6"/>
    <w:rsid w:val="00B2536A"/>
    <w:rsid w:val="00B32636"/>
    <w:rsid w:val="00B34113"/>
    <w:rsid w:val="00B369E6"/>
    <w:rsid w:val="00B36DBF"/>
    <w:rsid w:val="00B377AE"/>
    <w:rsid w:val="00B40D9E"/>
    <w:rsid w:val="00B42742"/>
    <w:rsid w:val="00B42FA9"/>
    <w:rsid w:val="00B44720"/>
    <w:rsid w:val="00B4567D"/>
    <w:rsid w:val="00B464C7"/>
    <w:rsid w:val="00B51E7D"/>
    <w:rsid w:val="00B52779"/>
    <w:rsid w:val="00B53B95"/>
    <w:rsid w:val="00B550F6"/>
    <w:rsid w:val="00B6501F"/>
    <w:rsid w:val="00B669ED"/>
    <w:rsid w:val="00B66E3E"/>
    <w:rsid w:val="00B673E1"/>
    <w:rsid w:val="00B7617A"/>
    <w:rsid w:val="00B76922"/>
    <w:rsid w:val="00B81653"/>
    <w:rsid w:val="00B82AC7"/>
    <w:rsid w:val="00B842F9"/>
    <w:rsid w:val="00B87E42"/>
    <w:rsid w:val="00BA0577"/>
    <w:rsid w:val="00BA6D25"/>
    <w:rsid w:val="00BC0E45"/>
    <w:rsid w:val="00BC4F52"/>
    <w:rsid w:val="00BD185A"/>
    <w:rsid w:val="00BE4354"/>
    <w:rsid w:val="00BE50AB"/>
    <w:rsid w:val="00BF505B"/>
    <w:rsid w:val="00BF62A0"/>
    <w:rsid w:val="00BF69F8"/>
    <w:rsid w:val="00C06016"/>
    <w:rsid w:val="00C06A59"/>
    <w:rsid w:val="00C12711"/>
    <w:rsid w:val="00C17C02"/>
    <w:rsid w:val="00C36910"/>
    <w:rsid w:val="00C41E04"/>
    <w:rsid w:val="00C504D0"/>
    <w:rsid w:val="00C5338E"/>
    <w:rsid w:val="00C537D5"/>
    <w:rsid w:val="00C56CAF"/>
    <w:rsid w:val="00C63021"/>
    <w:rsid w:val="00C6491B"/>
    <w:rsid w:val="00C6584E"/>
    <w:rsid w:val="00C66AB8"/>
    <w:rsid w:val="00C67F34"/>
    <w:rsid w:val="00C77632"/>
    <w:rsid w:val="00C80D19"/>
    <w:rsid w:val="00C81FDE"/>
    <w:rsid w:val="00C8418A"/>
    <w:rsid w:val="00C844ED"/>
    <w:rsid w:val="00C85FF3"/>
    <w:rsid w:val="00C8719B"/>
    <w:rsid w:val="00CC01DF"/>
    <w:rsid w:val="00CC225F"/>
    <w:rsid w:val="00CD38BD"/>
    <w:rsid w:val="00CE3177"/>
    <w:rsid w:val="00CE3F92"/>
    <w:rsid w:val="00CF3C62"/>
    <w:rsid w:val="00CF7E73"/>
    <w:rsid w:val="00D00DA5"/>
    <w:rsid w:val="00D03018"/>
    <w:rsid w:val="00D05C9D"/>
    <w:rsid w:val="00D07264"/>
    <w:rsid w:val="00D14AAC"/>
    <w:rsid w:val="00D210E7"/>
    <w:rsid w:val="00D24ECF"/>
    <w:rsid w:val="00D25072"/>
    <w:rsid w:val="00D2543B"/>
    <w:rsid w:val="00D27DC3"/>
    <w:rsid w:val="00D372D4"/>
    <w:rsid w:val="00D53ECA"/>
    <w:rsid w:val="00D560FE"/>
    <w:rsid w:val="00D56127"/>
    <w:rsid w:val="00D579F5"/>
    <w:rsid w:val="00D61685"/>
    <w:rsid w:val="00D65BE4"/>
    <w:rsid w:val="00D70F12"/>
    <w:rsid w:val="00D8283F"/>
    <w:rsid w:val="00D83968"/>
    <w:rsid w:val="00D86C97"/>
    <w:rsid w:val="00D950A0"/>
    <w:rsid w:val="00D95F1F"/>
    <w:rsid w:val="00D960AA"/>
    <w:rsid w:val="00DA17FB"/>
    <w:rsid w:val="00DA23EC"/>
    <w:rsid w:val="00DA496A"/>
    <w:rsid w:val="00DA5049"/>
    <w:rsid w:val="00DA532C"/>
    <w:rsid w:val="00DA7967"/>
    <w:rsid w:val="00DA7F6F"/>
    <w:rsid w:val="00DB0FC5"/>
    <w:rsid w:val="00DB5F0D"/>
    <w:rsid w:val="00DB64BC"/>
    <w:rsid w:val="00DC7E12"/>
    <w:rsid w:val="00DD237C"/>
    <w:rsid w:val="00DD48FA"/>
    <w:rsid w:val="00DD7864"/>
    <w:rsid w:val="00DF06C2"/>
    <w:rsid w:val="00DF4032"/>
    <w:rsid w:val="00DF7EB6"/>
    <w:rsid w:val="00E0193D"/>
    <w:rsid w:val="00E06C97"/>
    <w:rsid w:val="00E23867"/>
    <w:rsid w:val="00E27E1C"/>
    <w:rsid w:val="00E34EE5"/>
    <w:rsid w:val="00E36A33"/>
    <w:rsid w:val="00E51147"/>
    <w:rsid w:val="00E60A69"/>
    <w:rsid w:val="00E65C9A"/>
    <w:rsid w:val="00E77DC4"/>
    <w:rsid w:val="00E80FA2"/>
    <w:rsid w:val="00E82DF3"/>
    <w:rsid w:val="00E92D3C"/>
    <w:rsid w:val="00EA63CB"/>
    <w:rsid w:val="00EB0366"/>
    <w:rsid w:val="00EB38C5"/>
    <w:rsid w:val="00EB56F4"/>
    <w:rsid w:val="00EC0538"/>
    <w:rsid w:val="00EC1591"/>
    <w:rsid w:val="00EC4613"/>
    <w:rsid w:val="00ED4C77"/>
    <w:rsid w:val="00EE0456"/>
    <w:rsid w:val="00EF0273"/>
    <w:rsid w:val="00EF3AF9"/>
    <w:rsid w:val="00EF6DF3"/>
    <w:rsid w:val="00F07069"/>
    <w:rsid w:val="00F07E7D"/>
    <w:rsid w:val="00F116D2"/>
    <w:rsid w:val="00F11B16"/>
    <w:rsid w:val="00F16431"/>
    <w:rsid w:val="00F238FE"/>
    <w:rsid w:val="00F263AA"/>
    <w:rsid w:val="00F30186"/>
    <w:rsid w:val="00F34F42"/>
    <w:rsid w:val="00F35212"/>
    <w:rsid w:val="00F40AAD"/>
    <w:rsid w:val="00F461D7"/>
    <w:rsid w:val="00F55D87"/>
    <w:rsid w:val="00F60FF5"/>
    <w:rsid w:val="00F72EE1"/>
    <w:rsid w:val="00F830C2"/>
    <w:rsid w:val="00F85C4E"/>
    <w:rsid w:val="00F91003"/>
    <w:rsid w:val="00F91B33"/>
    <w:rsid w:val="00F94E8D"/>
    <w:rsid w:val="00FA49C2"/>
    <w:rsid w:val="00FA5C74"/>
    <w:rsid w:val="00FA5E15"/>
    <w:rsid w:val="00FB1CEE"/>
    <w:rsid w:val="00FB4D26"/>
    <w:rsid w:val="00FB505F"/>
    <w:rsid w:val="00FC026E"/>
    <w:rsid w:val="00FC56C6"/>
    <w:rsid w:val="00FC5A95"/>
    <w:rsid w:val="00FC72E1"/>
    <w:rsid w:val="00FD1A66"/>
    <w:rsid w:val="00FE4528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64CC"/>
  <w14:defaultImageDpi w14:val="32767"/>
  <w15:chartTrackingRefBased/>
  <w15:docId w15:val="{D82E1034-D0E0-484D-8F68-EC19FA6C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38FE"/>
    <w:pPr>
      <w:bidi/>
      <w:spacing w:before="100" w:beforeAutospacing="1" w:after="100" w:afterAutospacing="1" w:line="360" w:lineRule="auto"/>
      <w:contextualSpacing/>
    </w:pPr>
    <w:rPr>
      <w:rFonts w:cstheme="minorHAnsi"/>
      <w:color w:val="000000" w:themeColor="text1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8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84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37F14"/>
    <w:rPr>
      <w:rFonts w:eastAsiaTheme="min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mpedfont15">
    <w:name w:val="bumpedfont15"/>
    <w:basedOn w:val="DefaultParagraphFont"/>
    <w:rsid w:val="001D668F"/>
  </w:style>
  <w:style w:type="character" w:customStyle="1" w:styleId="apple-converted-space">
    <w:name w:val="apple-converted-space"/>
    <w:basedOn w:val="DefaultParagraphFont"/>
    <w:rsid w:val="001D6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0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E545D0-A57B-134C-A834-CF8DED0481A4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84DAC5-C5A2-F24A-AF8B-3B16681D4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81</Words>
  <Characters>4031</Characters>
  <Application>Microsoft Office Word</Application>
  <DocSecurity>0</DocSecurity>
  <Lines>9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ohamed</dc:creator>
  <cp:keywords/>
  <dc:description/>
  <cp:lastModifiedBy>Abdullah Mohamed</cp:lastModifiedBy>
  <cp:revision>21</cp:revision>
  <dcterms:created xsi:type="dcterms:W3CDTF">2023-07-01T13:24:00Z</dcterms:created>
  <dcterms:modified xsi:type="dcterms:W3CDTF">2023-12-31T16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54</vt:lpwstr>
  </property>
  <property fmtid="{D5CDD505-2E9C-101B-9397-08002B2CF9AE}" pid="3" name="grammarly_documentContext">
    <vt:lpwstr>{"goals":[],"domain":"general","emotions":[],"dialect":"british"}</vt:lpwstr>
  </property>
</Properties>
</file>